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366EE" w14:textId="2DC5F5A5" w:rsidR="0066256A" w:rsidRPr="00C97245" w:rsidRDefault="004E0B94" w:rsidP="006625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7F89738B" wp14:editId="0966F2AD">
                <wp:simplePos x="0" y="0"/>
                <wp:positionH relativeFrom="column">
                  <wp:posOffset>1507544</wp:posOffset>
                </wp:positionH>
                <wp:positionV relativeFrom="paragraph">
                  <wp:posOffset>408197</wp:posOffset>
                </wp:positionV>
                <wp:extent cx="4182893" cy="2804106"/>
                <wp:effectExtent l="0" t="0" r="8255" b="28575"/>
                <wp:wrapNone/>
                <wp:docPr id="194" name="Gruppe 1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2893" cy="2804106"/>
                          <a:chOff x="0" y="-621459"/>
                          <a:chExt cx="4182893" cy="2805437"/>
                        </a:xfrm>
                      </wpg:grpSpPr>
                      <wps:wsp>
                        <wps:cNvPr id="8" name="Tekstboks 14"/>
                        <wps:cNvSpPr txBox="1">
                          <a:spLocks noChangeArrowheads="1"/>
                        </wps:cNvSpPr>
                        <wps:spPr bwMode="auto">
                          <a:xfrm>
                            <a:off x="1543050" y="1526905"/>
                            <a:ext cx="810260" cy="2609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DC8F59" w14:textId="77777777" w:rsidR="00D60095" w:rsidRPr="00C97245" w:rsidRDefault="00D60095" w:rsidP="00D6009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C97245">
                                <w:rPr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0" name="Gruppe 30"/>
                        <wpg:cNvGrpSpPr/>
                        <wpg:grpSpPr>
                          <a:xfrm>
                            <a:off x="0" y="-621459"/>
                            <a:ext cx="4182893" cy="2805437"/>
                            <a:chOff x="0" y="-621459"/>
                            <a:chExt cx="4182893" cy="2805437"/>
                          </a:xfrm>
                        </wpg:grpSpPr>
                        <wps:wsp>
                          <wps:cNvPr id="1" name="Tekstboks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625" y="-621459"/>
                              <a:ext cx="2762250" cy="484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41859A" w14:textId="2A8C26FC" w:rsidR="00287FDD" w:rsidRPr="00C97245" w:rsidRDefault="00E64EEA" w:rsidP="00287FD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5F21D7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2</w:t>
                                </w:r>
                                <w:r w:rsidR="005F21D7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098</w:t>
                                </w:r>
                                <w:r w:rsidR="00287FDD"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="004E0B94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children </w:t>
                                </w:r>
                                <w:r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in the Copenhagen Mother-Child cohort</w:t>
                                </w:r>
                                <w:r w:rsidR="004E0B94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" name="Tekstboks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71728"/>
                              <a:ext cx="2873375" cy="62865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7B1B11" w14:textId="1936DC3A" w:rsidR="00C7057C" w:rsidRDefault="004E0B94" w:rsidP="00C7057C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1005 children</w:t>
                                </w:r>
                                <w:r w:rsidR="000800E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(46.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9</w:t>
                                </w:r>
                                <w:r w:rsidR="000800E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%)</w:t>
                                </w:r>
                                <w:r w:rsidR="00E64EEA"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agreed to participate </w:t>
                                </w:r>
                                <w:r w:rsidR="00DB318A"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in pubertal follow-up </w:t>
                                </w:r>
                              </w:p>
                              <w:p w14:paraId="338ED59B" w14:textId="6F506D39" w:rsidR="00E64EEA" w:rsidRPr="00C97245" w:rsidRDefault="00E64EEA" w:rsidP="00C7057C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(boys, n</w:t>
                                </w:r>
                                <w:r w:rsidR="00C7057C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=</w:t>
                                </w:r>
                                <w:r w:rsidR="00C7057C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="004E0B94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572</w:t>
                                </w:r>
                                <w:r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; girls, n</w:t>
                                </w:r>
                                <w:r w:rsidR="00C7057C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=</w:t>
                                </w:r>
                                <w:r w:rsidR="00C7057C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="004E0B94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433</w:t>
                                </w:r>
                                <w:r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kstboks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71724" y="1601814"/>
                              <a:ext cx="1811169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73387D" w14:textId="4D7883A7" w:rsidR="003E26B9" w:rsidRPr="00C97245" w:rsidRDefault="003E26B9" w:rsidP="00A75B74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97245">
                                  <w:rPr>
                                    <w:rFonts w:cstheme="minorHAnsi"/>
                                    <w:sz w:val="20"/>
                                    <w:szCs w:val="20"/>
                                    <w:lang w:val="en-GB"/>
                                  </w:rPr>
                                  <w:t>≤</w:t>
                                </w:r>
                                <w:r w:rsidRPr="00C97245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5 previous visi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9" name="Lige pilforbindelse 19"/>
                          <wps:cNvCnPr/>
                          <wps:spPr>
                            <a:xfrm>
                              <a:off x="1447800" y="1764616"/>
                              <a:ext cx="92964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2" name="Lige pilforbindelse 22"/>
                          <wps:cNvCnPr>
                            <a:stCxn id="2" idx="2"/>
                          </wps:cNvCnPr>
                          <wps:spPr>
                            <a:xfrm>
                              <a:off x="1436688" y="1400378"/>
                              <a:ext cx="17461" cy="7836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Lige pilforbindelse 28"/>
                          <wps:cNvCnPr>
                            <a:stCxn id="1" idx="2"/>
                          </wps:cNvCnPr>
                          <wps:spPr>
                            <a:xfrm>
                              <a:off x="1428750" y="-137054"/>
                              <a:ext cx="0" cy="91054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89738B" id="Gruppe 194" o:spid="_x0000_s1026" style="position:absolute;margin-left:118.7pt;margin-top:32.15pt;width:329.35pt;height:220.8pt;z-index:251681792;mso-width-relative:margin;mso-height-relative:margin" coordorigin=",-6214" coordsize="41828,280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omsjJwUAAHsWAAAOAAAAZHJzL2Uyb0RvYy54bWzsWF1v2zYUfR+w/yDoPbEoy5IsxCk6pwkG&#13;&#10;ZFuxZj+AlihZqERqJB07/fW7l6Rky02LJgu8ZmgeHEn8ujw8hzyXF292bePdM6lqwRc+OQ98j/Fc&#13;&#10;FDWvFv5fd9dnqe8pTXlBG8HZwn9gyn9z+fNPF9suY6FYi6Zg0oNOuMq23cJfa91lk4nK16yl6lx0&#13;&#10;jENhKWRLNbzKalJIuoXe22YSBkE82QpZdFLkTCn4emUL/UvTf1myXP9Rloppr1n4EJs2v9L8rvB3&#13;&#10;cnlBs0rSbl3nLgz6jChaWnMYdOjqimrqbWT9WVdtnUuhRKnPc9FORFnWOTNzgNmQ4Gg2N1JsOjOX&#13;&#10;KttW3QATQHuE07O7zX+/fy+9uoC1m0e+x2kLi3QjN13HPPwC+Gy7KoNqN7L70L2X7kNl33DKu1K2&#13;&#10;+B8m4+0Msg8DsmynvRw+RiQN0/nU93IoC9MgIkFssc/XsED7dmdxSKLZvC9794X2s2iaYJ1JP/wE&#13;&#10;oxyC2nbAJrUHTP07wD6sacfMOihEwgEGzLZw3bGPSq/ER+URB5iphmh5eveLgPkTQw7V3YocqnGx&#13;&#10;XFNesbdSiu2a0QLiI2Y6GDiMgE0ReJUp7GS1/U0UsC50o4Xp6AhyAnAEM6A3gEtmYTwPZhbAHv6U&#13;&#10;BGEM5Qb9OJinpnwAj2adVPqGidbDh4UvQTdmIHp/q7TFua+CS83Fdd008J1mDfe2C38+C2emwUFJ&#13;&#10;W2uQdlO3Cz8N8M/GhPN9xwvTWNO6sc8QS8NhPfs529nr3WoHFfHjShQPAIUUVsKw5cDDWshPvrcF&#13;&#10;+S589feGSuZ7za8c4JyTKEK9m5doloTwIg9LVocllOfQ1cLXvmcfl9ruEZtO1tUaRrILyMVbWIKy&#13;&#10;NpDso3JxA+OsWgwP7eOeLlOIYCQv+GDm9gx1jVTSL/KxxnqN0Oz1aoz0mO01ZvYNxN7p5DQSi5IY&#13;&#10;GI4CexT7EIpDVCAqLEqjmVXg8xWmRFMXKDLUmJLVatlI757CKXZt/sxuASWH1Y6kOCobdWHUaNgH&#13;&#10;AY6qvZBm7YFi6f2apHuCUyP8XhgNZAWuJglJwtTuzP1GEqbJdJoA25HMcZjGM3s49Wftk4+LEcVG&#13;&#10;THw1ZA5/kPkRC5R8L2QOp8hjMLDAWBIHJLVOjGY9p+ELIfHcWSCzW7sttPdSvb/5Rgv0P+D09KSc&#13;&#10;zrV8CXd1gi2aAE2sU7utK+Z1Neafq5oXrFGYFfWwgQFZcpcRWaeOh3XPJ5cOgQ9NwP5aZiZxFBOX&#13;&#10;+PTMnIfzGK0qbrb9mdz3ccRJpSVFO7oUnINDF9K60m816QTyAhwI3XLZUDC7edsV4Jx5BSvTVJDA&#13;&#10;4yIZx3HoK9SDGtwHpN6F2N5B8OC0qdJQAGGbP6enkTBwAldUra11MUVYjWbO+Xv6ocPEBhMh1x7T&#13;&#10;ANCtyd1d8jFOCmwmAL2YZMGZ7hPQIhyO7sdoAaUuU3G0MDDq5Y4bMwRt6wISQVPLBD5U28/uEfJM&#13;&#10;4ziFRBO3tSgIpsnRUU0SIJTlTpJOY5tjfdl1Po1A1k9a1nxOCryhYQMv9K73CKP1//oyH2V7Sj80&#13;&#10;DAdq+J+stHi5xHk8GM1zxnU/oKmNzUqwy0PDwPL4aw1dfWxq6faUxkMLM7Lgemjc1lw4FY1H32NU&#13;&#10;2vp9vmvnvc8n/wNuD5cZj3LbsM7lXLjl4ZxB+47bQMBncRt8pru0OCPTJJiZy5P9ke32xDmBkhfd&#13;&#10;GH/weiTdsZpOxmsQv7uxMzIwN5zwNLpCPXw3tfZ3xpf/AAAA//8DAFBLAwQUAAYACAAAACEADb4U&#13;&#10;wuQAAAAPAQAADwAAAGRycy9kb3ducmV2LnhtbExPS2+CQBC+N+l/2EyT3uqCCFVkMMY+TqZJ1cT0&#13;&#10;trIjENldwq6A/77rqb1M8mW+Z7YaVcN66mxtNEI4CYCRLoysdYlw2H+8zIFZJ7QUjdGEcCMLq/zx&#13;&#10;IROpNIP+pn7nSuZNtE0FQuVcm3Jui4qUsBPTkva/s+mUcB52JZedGLy5avg0CBKuRK19QiVa2lRU&#13;&#10;XHZXhfA5iGEdhe/99nLe3H728ddxGxLi89P4tvRnvQTmaHR/Crhv8P0h98VO5qqlZQ3CNHqdeSpC&#13;&#10;MouAecJ8kYTATghxEC+A5xn/vyP/BQAA//8DAFBLAQItABQABgAIAAAAIQC2gziS/gAAAOEBAAAT&#13;&#10;AAAAAAAAAAAAAAAAAAAAAABbQ29udGVudF9UeXBlc10ueG1sUEsBAi0AFAAGAAgAAAAhADj9If/W&#13;&#10;AAAAlAEAAAsAAAAAAAAAAAAAAAAALwEAAF9yZWxzLy5yZWxzUEsBAi0AFAAGAAgAAAAhACKiayMn&#13;&#10;BQAAexYAAA4AAAAAAAAAAAAAAAAALgIAAGRycy9lMm9Eb2MueG1sUEsBAi0AFAAGAAgAAAAhAA2+&#13;&#10;FMLkAAAADwEAAA8AAAAAAAAAAAAAAAAAgQcAAGRycy9kb3ducmV2LnhtbFBLBQYAAAAABAAEAPMA&#13;&#10;AACSC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boks 14" o:spid="_x0000_s1027" type="#_x0000_t202" style="position:absolute;left:15430;top:15269;width:8103;height:26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<v:textbox>
                    <w:txbxContent>
                      <w:p w14:paraId="0DDC8F59" w14:textId="77777777" w:rsidR="00D60095" w:rsidRPr="00C97245" w:rsidRDefault="00D60095" w:rsidP="00D60095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C97245">
                          <w:rPr>
                            <w:sz w:val="20"/>
                            <w:szCs w:val="20"/>
                          </w:rPr>
                          <w:t>Excluded</w:t>
                        </w:r>
                        <w:proofErr w:type="spellEnd"/>
                      </w:p>
                    </w:txbxContent>
                  </v:textbox>
                </v:shape>
                <v:group id="Gruppe 30" o:spid="_x0000_s1028" style="position:absolute;top:-6214;width:41828;height:28053" coordorigin=",-6214" coordsize="41828,280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<v:shape id="Tekstboks 6" o:spid="_x0000_s1029" type="#_x0000_t202" style="position:absolute;left:476;top:-6214;width:27622;height:48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TYXexwAAAN8AAAAPAAAAZHJzL2Rvd25yZXYueG1sRI/BagIx&#13;&#10;EIbvhb5DmEIvRbNqsboapVgUvbUqeh024+7iZrJN4rq+vREKvcww/Pzf8E3nralEQ86XlhX0ugkI&#13;&#10;4szqknMF+92yMwLhA7LGyjIpuJGH+ez5aYqptlf+oWYbchEh7FNUUIRQp1L6rCCDvmtr4pidrDMY&#13;&#10;4ulyqR1eI9xUsp8kQ2mw5PihwJoWBWXn7cUoGL2vm6PfDL4P2fBUjcPbR7P6dUq9vrRfkzg+JyAC&#13;&#10;teG/8YdY6+gAD5/HlrM7AAAA//8DAFBLAQItABQABgAIAAAAIQDb4fbL7gAAAIUBAAATAAAAAAAA&#13;&#10;AAAAAAAAAAAAAABbQ29udGVudF9UeXBlc10ueG1sUEsBAi0AFAAGAAgAAAAhAFr0LFu/AAAAFQEA&#13;&#10;AAsAAAAAAAAAAAAAAAAAHwEAAF9yZWxzLy5yZWxzUEsBAi0AFAAGAAgAAAAhAKJNhd7HAAAA3wAA&#13;&#10;AA8AAAAAAAAAAAAAAAAABwIAAGRycy9kb3ducmV2LnhtbFBLBQYAAAAAAwADALcAAAD7AgAAAAA=&#13;&#10;">
                    <v:textbox>
                      <w:txbxContent>
                        <w:p w14:paraId="3F41859A" w14:textId="2A8C26FC" w:rsidR="00287FDD" w:rsidRPr="00C97245" w:rsidRDefault="00E64EEA" w:rsidP="00287FDD">
                          <w:pPr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5F21D7">
                            <w:rPr>
                              <w:sz w:val="20"/>
                              <w:szCs w:val="20"/>
                              <w:lang w:val="en-GB"/>
                            </w:rPr>
                            <w:t>2</w:t>
                          </w:r>
                          <w:r w:rsidR="005F21D7">
                            <w:rPr>
                              <w:sz w:val="20"/>
                              <w:szCs w:val="20"/>
                              <w:lang w:val="en-GB"/>
                            </w:rPr>
                            <w:t>098</w:t>
                          </w:r>
                          <w:r w:rsidR="00287FDD"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="004E0B94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children </w:t>
                          </w:r>
                          <w:r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>in the Copenhagen Mother-Child cohort</w:t>
                          </w:r>
                          <w:r w:rsidR="004E0B94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kstboks 6" o:spid="_x0000_s1030" type="#_x0000_t202" style="position:absolute;top:7717;width:28733;height:6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xupyAAAAN8AAAAPAAAAZHJzL2Rvd25yZXYueG1sRI9PawIx&#13;&#10;FMTvgt8hPKEX0WxtUbsaRSoVvdU/2Otj89xdunlZk7iu374pFHoZGIb5DTNftqYSDTlfWlbwPExA&#13;&#10;EGdWl5wrOB0/BlMQPiBrrCyTggd5WC66nTmm2t55T80h5CJC2KeooAihTqX0WUEG/dDWxDG7WGcw&#13;&#10;ROtyqR3eI9xUcpQkY2mw5LhQYE3vBWXfh5tRMH3dNl9+9/J5zsaX6i30J83m6pR66rXrWZTVDESg&#13;&#10;Nvw3/hBbrWAEv3/iF5CLHwAAAP//AwBQSwECLQAUAAYACAAAACEA2+H2y+4AAACFAQAAEwAAAAAA&#13;&#10;AAAAAAAAAAAAAAAAW0NvbnRlbnRfVHlwZXNdLnhtbFBLAQItABQABgAIAAAAIQBa9CxbvwAAABUB&#13;&#10;AAALAAAAAAAAAAAAAAAAAB8BAABfcmVscy8ucmVsc1BLAQItABQABgAIAAAAIQBSnxupyAAAAN8A&#13;&#10;AAAPAAAAAAAAAAAAAAAAAAcCAABkcnMvZG93bnJldi54bWxQSwUGAAAAAAMAAwC3AAAA/AIAAAAA&#13;&#10;">
                    <v:textbox>
                      <w:txbxContent>
                        <w:p w14:paraId="7B7B1B11" w14:textId="1936DC3A" w:rsidR="00C7057C" w:rsidRDefault="004E0B94" w:rsidP="00C7057C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>1005 children</w:t>
                          </w:r>
                          <w:r w:rsidR="000800E5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(46.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>9</w:t>
                          </w:r>
                          <w:r w:rsidR="000800E5">
                            <w:rPr>
                              <w:sz w:val="20"/>
                              <w:szCs w:val="20"/>
                              <w:lang w:val="en-GB"/>
                            </w:rPr>
                            <w:t>%)</w:t>
                          </w:r>
                          <w:r w:rsidR="00E64EEA"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agreed to participate </w:t>
                          </w:r>
                          <w:r w:rsidR="00DB318A"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in pubertal follow-up </w:t>
                          </w:r>
                        </w:p>
                        <w:p w14:paraId="338ED59B" w14:textId="6F506D39" w:rsidR="00E64EEA" w:rsidRPr="00C97245" w:rsidRDefault="00E64EEA" w:rsidP="00C7057C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>(boys, n</w:t>
                          </w:r>
                          <w:r w:rsidR="00C7057C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>=</w:t>
                          </w:r>
                          <w:r w:rsidR="00C7057C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="004E0B94">
                            <w:rPr>
                              <w:sz w:val="20"/>
                              <w:szCs w:val="20"/>
                              <w:lang w:val="en-GB"/>
                            </w:rPr>
                            <w:t>572</w:t>
                          </w:r>
                          <w:r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>; girls, n</w:t>
                          </w:r>
                          <w:r w:rsidR="00C7057C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>=</w:t>
                          </w:r>
                          <w:r w:rsidR="00C7057C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="004E0B94">
                            <w:rPr>
                              <w:sz w:val="20"/>
                              <w:szCs w:val="20"/>
                              <w:lang w:val="en-GB"/>
                            </w:rPr>
                            <w:t>433</w:t>
                          </w:r>
                          <w:r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kstboks 6" o:spid="_x0000_s1031" type="#_x0000_t202" style="position:absolute;left:23717;top:16018;width:18111;height:27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0UuDxAAAAN8AAAAPAAAAZHJzL2Rvd25yZXYueG1sRI9BawIx&#13;&#10;FITvBf9DeIK3mtWDLatRFkXoxUKteH4kz93VzUtI0nX996ZQ6GVgGOYbZrUZbCd6CrF1rGA2LUAQ&#13;&#10;a2darhWcvvev7yBiQjbYOSYFD4qwWY9eVlgad+cv6o+pFhnCsUQFTUq+lDLqhizGqfPEObu4YDFl&#13;&#10;G2ppAt4z3HZyXhQLabHlvNCgp21D+nb8sQoO1WFbfIbeVv58uXbotd75qNRkPOyWWaoliERD+m/8&#13;&#10;IT6Mgjf4/ZO/gFw/AQAA//8DAFBLAQItABQABgAIAAAAIQDb4fbL7gAAAIUBAAATAAAAAAAAAAAA&#13;&#10;AAAAAAAAAABbQ29udGVudF9UeXBlc10ueG1sUEsBAi0AFAAGAAgAAAAhAFr0LFu/AAAAFQEAAAsA&#13;&#10;AAAAAAAAAAAAAAAAHwEAAF9yZWxzLy5yZWxzUEsBAi0AFAAGAAgAAAAhAMfRS4PEAAAA3wAAAA8A&#13;&#10;AAAAAAAAAAAAAAAABwIAAGRycy9kb3ducmV2LnhtbFBLBQYAAAAAAwADALcAAAD4AgAAAAA=&#13;&#10;">
                    <v:textbox>
                      <w:txbxContent>
                        <w:p w14:paraId="3573387D" w14:textId="4D7883A7" w:rsidR="003E26B9" w:rsidRPr="00C97245" w:rsidRDefault="003E26B9" w:rsidP="00A75B74">
                          <w:pPr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C97245">
                            <w:rPr>
                              <w:rFonts w:cstheme="minorHAnsi"/>
                              <w:sz w:val="20"/>
                              <w:szCs w:val="20"/>
                              <w:lang w:val="en-GB"/>
                            </w:rPr>
                            <w:t>≤</w:t>
                          </w:r>
                          <w:r w:rsidRPr="00C97245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5 previous visit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Lige pilforbindelse 19" o:spid="_x0000_s1032" type="#_x0000_t32" style="position:absolute;left:14478;top:17646;width:929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sQPKywAAAOAAAAAPAAAAZHJzL2Rvd25yZXYueG1sRI9Na8JA&#13;&#10;EIbvQv/DMoVeSt3oodroKn6QWtRDqx56HLLTJJqdjdmtpv56Vyh4GWZ4eZ/hGY4bU4oT1a6wrKDT&#13;&#10;jkAQp1YXnCnYbZOXPgjnkTWWlknBHzkYjx5aQ4y1PfMXnTY+EwHCLkYFufdVLKVLczLo2rYiDtmP&#13;&#10;rQ36cNaZ1DWeA9yUshtFr9JgweFDjhXNckoPm1+jYJosn1ffvYU8rlf7/i5xl/fF51app8dmPghj&#13;&#10;MgDhqfH3xj/iQweHN7gJhQXk6AoAAP//AwBQSwECLQAUAAYACAAAACEA2+H2y+4AAACFAQAAEwAA&#13;&#10;AAAAAAAAAAAAAAAAAAAAW0NvbnRlbnRfVHlwZXNdLnhtbFBLAQItABQABgAIAAAAIQBa9CxbvwAA&#13;&#10;ABUBAAALAAAAAAAAAAAAAAAAAB8BAABfcmVscy8ucmVsc1BLAQItABQABgAIAAAAIQDGsQPKywAA&#13;&#10;AOAAAAAPAAAAAAAAAAAAAAAAAAcCAABkcnMvZG93bnJldi54bWxQSwUGAAAAAAMAAwC3AAAA/wIA&#13;&#10;AAAA&#13;&#10;" strokecolor="windowText" strokeweight="1.5pt">
                    <v:stroke endarrow="open"/>
                  </v:shape>
                  <v:shape id="Lige pilforbindelse 22" o:spid="_x0000_s1033" type="#_x0000_t32" style="position:absolute;left:14366;top:14003;width:175;height:78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CubyAAAAOAAAAAPAAAAZHJzL2Rvd25yZXYueG1sRI/dasJA&#13;&#10;FITvhb7Dcgq9042BFomuIooiBS3+gZen2WM2NHs2ZLcm9em7hYI3A8Mw3zCTWWcrcaPGl44VDAcJ&#13;&#10;COLc6ZILBafjqj8C4QOyxsoxKfghD7PpU2+CmXYt7+l2CIWIEPYZKjAh1JmUPjdk0Q9cTRyzq2ss&#13;&#10;hmibQuoG2wi3lUyT5E1aLDkuGKxpYSj/OnxbBYvweX593w1xe1lfP2iUzM192yr18twtx1HmYxCB&#13;&#10;uvBo/CM2WkGawt+heAbk9BcAAP//AwBQSwECLQAUAAYACAAAACEA2+H2y+4AAACFAQAAEwAAAAAA&#13;&#10;AAAAAAAAAAAAAAAAW0NvbnRlbnRfVHlwZXNdLnhtbFBLAQItABQABgAIAAAAIQBa9CxbvwAAABUB&#13;&#10;AAALAAAAAAAAAAAAAAAAAB8BAABfcmVscy8ucmVsc1BLAQItABQABgAIAAAAIQBtXCubyAAAAOAA&#13;&#10;AAAPAAAAAAAAAAAAAAAAAAcCAABkcnMvZG93bnJldi54bWxQSwUGAAAAAAMAAwC3AAAA/AIAAAAA&#13;&#10;" strokecolor="black [3213]" strokeweight="1.5pt">
                    <v:stroke endarrow="open" joinstyle="miter"/>
                  </v:shape>
                  <v:shape id="Lige pilforbindelse 28" o:spid="_x0000_s1034" type="#_x0000_t32" style="position:absolute;left:14287;top:-1370;width:0;height:91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tBxxyQAAAOAAAAAPAAAAZHJzL2Rvd25yZXYueG1sRI/BasJA&#13;&#10;EIbvhb7DMgVvdaPQItFVxKKUgpWmLfQ4zY7Z0OxsyK4m7dN3DoKXgZ/h/2a+xWrwjTpTF+vABibj&#13;&#10;DBRxGWzNlYGP9+39DFRMyBabwGTglyKslrc3C8xt6PmNzkWqlEA45mjApdTmWsfSkcc4Di2x7I6h&#13;&#10;85gkdpW2HfYC942eZtmj9lizXHDY0sZR+VOcvIFN+v58eHmd4P5rdzzQLFu7v31vzOhueJrLWM9B&#13;&#10;JRrStXFBPFsDU/lYhEQG9PIfAAD//wMAUEsBAi0AFAAGAAgAAAAhANvh9svuAAAAhQEAABMAAAAA&#13;&#10;AAAAAAAAAAAAAAAAAFtDb250ZW50X1R5cGVzXS54bWxQSwECLQAUAAYACAAAACEAWvQsW78AAAAV&#13;&#10;AQAACwAAAAAAAAAAAAAAAAAfAQAAX3JlbHMvLnJlbHNQSwECLQAUAAYACAAAACEADLQccckAAADg&#13;&#10;AAAADwAAAAAAAAAAAAAAAAAHAgAAZHJzL2Rvd25yZXYueG1sUEsFBgAAAAADAAMAtwAAAP0CAAAA&#13;&#10;AA==&#13;&#10;" strokecolor="black [3213]" strokeweight="1.5pt">
                    <v:stroke endarrow="open" joinstyle="miter"/>
                  </v:shape>
                </v:group>
              </v:group>
            </w:pict>
          </mc:Fallback>
        </mc:AlternateContent>
      </w:r>
      <w:r w:rsidR="0066256A" w:rsidRPr="00D765E4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 w:rsidR="003B2250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66256A" w:rsidRPr="00D765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3B22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6256A" w:rsidRPr="00D765E4">
        <w:rPr>
          <w:rFonts w:ascii="Times New Roman" w:hAnsi="Times New Roman" w:cs="Times New Roman"/>
          <w:sz w:val="24"/>
          <w:szCs w:val="24"/>
          <w:lang w:val="en-US"/>
        </w:rPr>
        <w:t>Flowchart</w:t>
      </w:r>
      <w:r w:rsidR="00080D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1AA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80D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256A" w:rsidRPr="00D765E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80DFA">
        <w:rPr>
          <w:rFonts w:ascii="Times New Roman" w:hAnsi="Times New Roman" w:cs="Times New Roman"/>
          <w:sz w:val="24"/>
          <w:szCs w:val="24"/>
          <w:lang w:val="en-US"/>
        </w:rPr>
        <w:t xml:space="preserve">present </w:t>
      </w:r>
      <w:r w:rsidR="0066256A" w:rsidRPr="00D765E4">
        <w:rPr>
          <w:rFonts w:ascii="Times New Roman" w:hAnsi="Times New Roman" w:cs="Times New Roman"/>
          <w:sz w:val="24"/>
          <w:szCs w:val="24"/>
          <w:lang w:val="en-US"/>
        </w:rPr>
        <w:t>study</w:t>
      </w:r>
    </w:p>
    <w:p w14:paraId="07F28CFA" w14:textId="03311E0C" w:rsidR="00287FDD" w:rsidRDefault="00287FDD" w:rsidP="006625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1806CD" w14:textId="5FEF34E0" w:rsidR="00287FDD" w:rsidRDefault="00287FDD" w:rsidP="006625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8E1712" w14:textId="7466785C" w:rsidR="00287FDD" w:rsidRDefault="00287FDD" w:rsidP="006625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2AEDDC" w14:textId="55BF8187" w:rsidR="00287FDD" w:rsidRPr="003B2250" w:rsidRDefault="00287FDD" w:rsidP="006625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408303" w14:textId="7BD2761B" w:rsidR="0066256A" w:rsidRDefault="0066256A" w:rsidP="006625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EF0007" w14:textId="43907AFB" w:rsidR="0066256A" w:rsidRDefault="00C97245" w:rsidP="006625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256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10F8FB63" wp14:editId="026B8433">
                <wp:simplePos x="0" y="0"/>
                <wp:positionH relativeFrom="column">
                  <wp:posOffset>1489710</wp:posOffset>
                </wp:positionH>
                <wp:positionV relativeFrom="paragraph">
                  <wp:posOffset>407670</wp:posOffset>
                </wp:positionV>
                <wp:extent cx="4815840" cy="2673985"/>
                <wp:effectExtent l="0" t="0" r="22860" b="12065"/>
                <wp:wrapNone/>
                <wp:docPr id="5" name="Grup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5840" cy="2673985"/>
                          <a:chOff x="-257202" y="537022"/>
                          <a:chExt cx="4816343" cy="2674444"/>
                        </a:xfrm>
                      </wpg:grpSpPr>
                      <wps:wsp>
                        <wps:cNvPr id="10" name="Tekstboks 6"/>
                        <wps:cNvSpPr txBox="1">
                          <a:spLocks noChangeArrowheads="1"/>
                        </wps:cNvSpPr>
                        <wps:spPr bwMode="auto">
                          <a:xfrm>
                            <a:off x="-257202" y="537022"/>
                            <a:ext cx="2914954" cy="4191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E1D21" w14:textId="132ECF24" w:rsidR="0066256A" w:rsidRPr="00C97245" w:rsidRDefault="0066256A" w:rsidP="000800E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256 children </w:t>
                              </w:r>
                              <w:r w:rsidR="002D7BE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agreed to participate </w:t>
                              </w:r>
                              <w:r w:rsidR="007653D9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in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MRI</w:t>
                              </w:r>
                              <w:r w:rsidR="00EA7B75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r w:rsidR="008F0D1F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boys,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=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31</w:t>
                              </w:r>
                              <w:r w:rsidR="00DB318A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;</w:t>
                              </w:r>
                              <w:r w:rsidR="008F0D1F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girls, n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="008F0D1F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=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2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kstboks 7"/>
                        <wps:cNvSpPr txBox="1">
                          <a:spLocks noChangeArrowheads="1"/>
                        </wps:cNvSpPr>
                        <wps:spPr bwMode="auto">
                          <a:xfrm>
                            <a:off x="2146447" y="1210092"/>
                            <a:ext cx="2412694" cy="4737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3CD42B" w14:textId="77777777" w:rsidR="0066256A" w:rsidRPr="00C97245" w:rsidRDefault="0066256A" w:rsidP="0066256A">
                              <w:pPr>
                                <w:spacing w:after="0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4 non-compliant (claustrophobia)</w:t>
                              </w:r>
                            </w:p>
                            <w:p w14:paraId="7DA42EDD" w14:textId="77777777" w:rsidR="0066256A" w:rsidRPr="00C97245" w:rsidRDefault="0066256A" w:rsidP="0066256A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4 cancell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Tekstboks 8"/>
                        <wps:cNvSpPr txBox="1">
                          <a:spLocks noChangeArrowheads="1"/>
                        </wps:cNvSpPr>
                        <wps:spPr bwMode="auto">
                          <a:xfrm>
                            <a:off x="2140229" y="1809597"/>
                            <a:ext cx="2411952" cy="6357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E52028" w14:textId="77777777" w:rsidR="0066256A" w:rsidRPr="00C97245" w:rsidRDefault="0066256A" w:rsidP="0066256A">
                              <w:pPr>
                                <w:spacing w:after="0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3 major artefacts</w:t>
                              </w:r>
                            </w:p>
                            <w:p w14:paraId="140F9093" w14:textId="77777777" w:rsidR="0066256A" w:rsidRPr="00C97245" w:rsidRDefault="0066256A" w:rsidP="0066256A">
                              <w:pPr>
                                <w:spacing w:after="0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4 inaccurate sequences</w:t>
                              </w:r>
                            </w:p>
                            <w:p w14:paraId="342A1C90" w14:textId="77777777" w:rsidR="0066256A" w:rsidRPr="00C97245" w:rsidRDefault="0066256A" w:rsidP="0066256A">
                              <w:pPr>
                                <w:spacing w:after="0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24 different MRI scanning protoc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spAutoFit/>
                        </wps:bodyPr>
                      </wps:wsp>
                      <wps:wsp>
                        <wps:cNvPr id="13" name="Tekstboks 9"/>
                        <wps:cNvSpPr txBox="1">
                          <a:spLocks noChangeArrowheads="1"/>
                        </wps:cNvSpPr>
                        <wps:spPr bwMode="auto">
                          <a:xfrm>
                            <a:off x="11016" y="2676751"/>
                            <a:ext cx="2412481" cy="5347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0FAD01" w14:textId="3F5159F2" w:rsidR="00DB318A" w:rsidRPr="00C97245" w:rsidRDefault="0066256A" w:rsidP="003E26B9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97 children</w:t>
                              </w:r>
                              <w:r w:rsidR="002B4569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="007653D9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with </w:t>
                              </w:r>
                              <w:r w:rsidR="002B4569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MRI </w:t>
                              </w:r>
                            </w:p>
                            <w:p w14:paraId="00A7D2BC" w14:textId="22F1EE44" w:rsidR="0066256A" w:rsidRPr="00C97245" w:rsidRDefault="0066256A" w:rsidP="003E26B9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r w:rsidR="008243F7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boys,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=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14</w:t>
                              </w:r>
                              <w:r w:rsidR="00DB318A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;</w:t>
                              </w:r>
                              <w:r w:rsidR="008243F7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girls, n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="008243F7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=</w:t>
                              </w:r>
                              <w:r w:rsidR="00F2204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8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ge pilforbindelse 14"/>
                        <wps:cNvCnPr/>
                        <wps:spPr>
                          <a:xfrm>
                            <a:off x="1212715" y="967005"/>
                            <a:ext cx="15875" cy="172829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Lige pilforbindelse 15"/>
                        <wps:cNvCnPr/>
                        <wps:spPr>
                          <a:xfrm>
                            <a:off x="1214206" y="1464977"/>
                            <a:ext cx="930302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6" name="Lige pilforbindelse 16"/>
                        <wps:cNvCnPr/>
                        <wps:spPr>
                          <a:xfrm>
                            <a:off x="1222872" y="2121048"/>
                            <a:ext cx="930275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7" name="Tekstboks 13"/>
                        <wps:cNvSpPr txBox="1">
                          <a:spLocks noChangeArrowheads="1"/>
                        </wps:cNvSpPr>
                        <wps:spPr bwMode="auto">
                          <a:xfrm>
                            <a:off x="1299412" y="1196147"/>
                            <a:ext cx="675640" cy="261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EE427A" w14:textId="77777777" w:rsidR="0066256A" w:rsidRPr="00C97245" w:rsidRDefault="0066256A" w:rsidP="0066256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</w:rPr>
                                <w:t>Miss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kstboks 14"/>
                        <wps:cNvSpPr txBox="1">
                          <a:spLocks noChangeArrowheads="1"/>
                        </wps:cNvSpPr>
                        <wps:spPr bwMode="auto">
                          <a:xfrm>
                            <a:off x="1304464" y="1853082"/>
                            <a:ext cx="810895" cy="261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82D8E2" w14:textId="77777777" w:rsidR="0066256A" w:rsidRPr="00C97245" w:rsidRDefault="0066256A" w:rsidP="0066256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C97245">
                                <w:rPr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F8FB63" id="Gruppe 5" o:spid="_x0000_s1035" style="position:absolute;margin-left:117.3pt;margin-top:32.1pt;width:379.2pt;height:210.55pt;z-index:251649024" coordorigin="-2572,5370" coordsize="48163,267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O8QuOwUAAAsaAAAOAAAAZHJzL2Uyb0RvYy54bWzsWVtv2zYYfR+w/0DovbEo6444RZc0wYBs&#13;&#10;K9bsB9ASdUElUiPp2Omv30dSoi9JuqzrnAWpH2zJvIg8PPx4zqfTt5u+Q7dUyJazhYdPfA9RVvCy&#13;&#10;ZfXC++Pm8k3qIakIK0nHGV14d1R6b89+/OF0PeQ04A3vSioQdMJkvh4WXqPUkM9msmhoT+QJHyiD&#13;&#10;woqLnii4FfWsFGQNvffdLPD9eLbmohwEL6iU8O+FLfTOTP9VRQv1W1VJqlC38GBsynwL873U37Oz&#13;&#10;U5LXggxNW4zDIF8xip60DB7qurogiqCVaO911beF4JJX6qTg/YxXVVtQMweYDfYPZnMl+Gowc6nz&#13;&#10;dT04mADaA5y+utvi19sPArXlwos8xEgPS3QlVsNAUaSxWQ91DlWuxPBx+CDGP2p7p6e7qUSvf2Ei&#13;&#10;aGNQvXOo0o1CBfwZpjhKQwC/gLIgTuZZavomedHA4uh2b4IoCfzAQ1Ajmid+ENiFKZr3207ieTh3&#13;&#10;nYTw0XVm0xhmeqhuZOsB6CS3iMl/h9jHhgzULITUcIyIYZiTheyGfpJqyT9JFFvUTDUNGVKbnzjM&#13;&#10;EBt2yOGaF1CL8fOGsJq+E4KvG0pKGB8209EDhyfophp9mUvdyXL9Cy9hachKcdPRAe6P4TctQZDh&#13;&#10;MItCi16IM5wYgB14JB+EVFeU90hfLDwBG8c8iNxeS2Vxnqro9Za8a8vLtuvMjaiX551AtwQ22aX5&#13;&#10;jEuzV61jaL3wsiiILBaPduGbz0Nd9K2CaNG1/cJLXSWSawTfsxKGSXJF2s5ew+w6BgyZULR4qs1y&#13;&#10;Y/hu6KPLlry8A4wFt8EBghlcNFx89tAaAsPCk3+uiKAe6n5msE4ApSazMjeh5q2HxG7JcreEsAK6&#13;&#10;WnjKQ/byXNnosxpEWzfwJMsMxt/B2latwXo7qnH4QGU7+v+e0/g+p5Nn4XSAwzgMExMTcIB9PxuD&#13;&#10;giN1iIM4m0idzJPAbL5XTeoxaB+J1IUSL4XWcLYchur0uWgNx1tmaZ36WZSZ7UXyHVpjCJI2Vsfz&#13;&#10;KIFTb/ege42x2p2qR4nVf09rOehoffn80RoE0SGts2ehNcY+jg2pQeHFSWTUzB6pA9CBltTRPEyw&#13;&#10;iVSvOla7Y/UopH4xAgQOdEvp67amaGi1+Vu2rKSdpAg71QYi+ZyNlsSqZK3+DnQx6IZAU037iixO&#13;&#10;fH80HlOsBWOSQKk2JiCJ08DG4sdZKZUgWrWdc8ZAIXNhxdsjItkKXpz5kf+A4tUOlzrZrDZW/x9I&#13;&#10;61HNInU3aPmv7cJ4GDwgbaW666hGoWO/0wpE7tZ37D+MFAVlanqgqa2bVaDnXcNxyF9qONbXTamx&#13;&#10;2v+ksWthnsyZco37lnFhAdt/+hajytafxL2d91Y16+NS3x1RNjv3/CBrnSx7KmvDwLfRVIvgLDmQ&#13;&#10;CNncn2u3rHlrUhjfirEMzrSuMz5ql7yo0Dao6ggEkaIfSrBErAbl19WQ89GnpV7DPa8n76SjNmRr&#13;&#10;Sr6+gT0HFopIBQUwbGffYOx7TbXNvCCysXbSFGnKO2f3yF6YODjaVb382jpb22Qj7DPQAhbxC8HM&#13;&#10;yZon0iIIUjDuOphBXMN+aBTs9pAFWgRTOPtOC+v+/5+0AFd7KNuwUfmatmP65ziZIxxkGfhoa0dw&#13;&#10;FmNw3Ga3TUckaLl4m7zDMaQ79D7aHrVTWuiJmaN7IcYlhHZKvmWex9m87zJrN3cJefl7FNwVV8dL&#13;&#10;XuK5H8IpZymYRnM/PUj0pNhPs1GmBfELpKCzZC+FgiaZDm8czEYf347oVxq790Zjbd/hnP0FAAD/&#13;&#10;/wMAUEsDBBQABgAIAAAAIQCFixcq5gAAAA8BAAAPAAAAZHJzL2Rvd25yZXYueG1sTI9La8MwEITv&#13;&#10;hf4HsYXeGvkVkziWQ0gfp1BoUgi5KdbGNrEkYym28++7PbWXhWVnZufL15Nu2YC9a6wREM4CYGhK&#13;&#10;qxpTCfg+vL8sgDkvjZKtNSjgjg7WxeNDLjNlR/OFw95XjEKMy6SA2vsu49yVNWrpZrZDQ7eL7bX0&#13;&#10;tPYVV70cKVy3PAqClGvZGPpQyw63NZbX/U0L+BjluInDt2F3vWzvp8P887gLUYjnp+l1RWOzAuZx&#13;&#10;8n8O+GWg/lBQsbO9GeVYKyCKk5SkAtIkAkaC5TImwrOAZDGPgRc5/89R/AAAAP//AwBQSwECLQAU&#13;&#10;AAYACAAAACEAtoM4kv4AAADhAQAAEwAAAAAAAAAAAAAAAAAAAAAAW0NvbnRlbnRfVHlwZXNdLnht&#13;&#10;bFBLAQItABQABgAIAAAAIQA4/SH/1gAAAJQBAAALAAAAAAAAAAAAAAAAAC8BAABfcmVscy8ucmVs&#13;&#10;c1BLAQItABQABgAIAAAAIQCqO8QuOwUAAAsaAAAOAAAAAAAAAAAAAAAAAC4CAABkcnMvZTJvRG9j&#13;&#10;LnhtbFBLAQItABQABgAIAAAAIQCFixcq5gAAAA8BAAAPAAAAAAAAAAAAAAAAAJUHAABkcnMvZG93&#13;&#10;bnJldi54bWxQSwUGAAAAAAQABADzAAAAqAgAAAAA&#13;&#10;">
                <v:shape id="Tekstboks 6" o:spid="_x0000_s1036" type="#_x0000_t202" style="position:absolute;left:-2572;top:5370;width:29149;height:4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3z26yQAAAOAAAAAPAAAAZHJzL2Rvd25yZXYueG1sRI9NS8NA&#13;&#10;EIbvgv9hGcGLtBurtDXttpSK0t7sB/U6ZKdJMDub7q5p/PfOQfAyvMMwz8szX/auUR2FWHs28DjM&#13;&#10;QBEX3tZcGjge3gZTUDEhW2w8k4EfirBc3N7MMbf+yjvq9qlUAuGYo4EqpTbXOhYVOYxD3xLL7eyD&#13;&#10;wyRrKLUNeBW4a/Qoy8baYc3SUGFL64qKr/23MzB93nSfcfv0cSrG5+YlPUy690sw5v6uf53JWM1A&#13;&#10;JerT/8cfYmPFQRRESALoxS8AAAD//wMAUEsBAi0AFAAGAAgAAAAhANvh9svuAAAAhQEAABMAAAAA&#13;&#10;AAAAAAAAAAAAAAAAAFtDb250ZW50X1R5cGVzXS54bWxQSwECLQAUAAYACAAAACEAWvQsW78AAAAV&#13;&#10;AQAACwAAAAAAAAAAAAAAAAAfAQAAX3JlbHMvLnJlbHNQSwECLQAUAAYACAAAACEAOt89uskAAADg&#13;&#10;AAAADwAAAAAAAAAAAAAAAAAHAgAAZHJzL2Rvd25yZXYueG1sUEsFBgAAAAADAAMAtwAAAP0CAAAA&#13;&#10;AA==&#13;&#10;">
                  <v:textbox>
                    <w:txbxContent>
                      <w:p w14:paraId="4BBE1D21" w14:textId="132ECF24" w:rsidR="0066256A" w:rsidRPr="00C97245" w:rsidRDefault="0066256A" w:rsidP="000800E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256 children </w:t>
                        </w:r>
                        <w:r w:rsidR="002D7BE7">
                          <w:rPr>
                            <w:sz w:val="20"/>
                            <w:szCs w:val="20"/>
                            <w:lang w:val="en-GB"/>
                          </w:rPr>
                          <w:t xml:space="preserve">agreed to participate </w:t>
                        </w:r>
                        <w:r w:rsidR="007653D9">
                          <w:rPr>
                            <w:sz w:val="20"/>
                            <w:szCs w:val="20"/>
                            <w:lang w:val="en-GB"/>
                          </w:rPr>
                          <w:t xml:space="preserve">in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MRI</w:t>
                        </w:r>
                        <w:r w:rsidR="00EA7B75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(</w:t>
                        </w:r>
                        <w:r w:rsidR="008F0D1F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boys,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=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131</w:t>
                        </w:r>
                        <w:r w:rsidR="00DB318A" w:rsidRPr="00C97245">
                          <w:rPr>
                            <w:sz w:val="20"/>
                            <w:szCs w:val="20"/>
                            <w:lang w:val="en-GB"/>
                          </w:rPr>
                          <w:t>;</w:t>
                        </w:r>
                        <w:r w:rsidR="008F0D1F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 girls, n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8F0D1F" w:rsidRPr="00C97245">
                          <w:rPr>
                            <w:sz w:val="20"/>
                            <w:szCs w:val="20"/>
                            <w:lang w:val="en-GB"/>
                          </w:rPr>
                          <w:t>=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125)</w:t>
                        </w:r>
                      </w:p>
                    </w:txbxContent>
                  </v:textbox>
                </v:shape>
                <v:shape id="Tekstboks 7" o:spid="_x0000_s1037" type="#_x0000_t202" style="position:absolute;left:21464;top:12100;width:24127;height:47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F/i8xQAAAOAAAAAPAAAAZHJzL2Rvd25yZXYueG1sRI/BagIx&#13;&#10;EIbvgu8QRuhNs/ZQyq5RFkXoRaG2eB6ScXd1MwlJXNe3bwqFXoYZfv5v+Fab0fZioBA7xwqWiwIE&#13;&#10;sXam40bB99d+/g4iJmSDvWNS8KQIm/V0ssLSuAd/0nBKjcgQjiUqaFPypZRRt2QxLpwnztnFBYsp&#13;&#10;n6GRJuAjw20vX4viTVrsOH9o0dO2JX073a2CQ33YFscw2NqfL9cevdY7H5V6mY27Ko+6ApFoTP+N&#13;&#10;P8SHyQ5L+BXKC8j1DwAAAP//AwBQSwECLQAUAAYACAAAACEA2+H2y+4AAACFAQAAEwAAAAAAAAAA&#13;&#10;AAAAAAAAAAAAW0NvbnRlbnRfVHlwZXNdLnhtbFBLAQItABQABgAIAAAAIQBa9CxbvwAAABUBAAAL&#13;&#10;AAAAAAAAAAAAAAAAAB8BAABfcmVscy8ucmVsc1BLAQItABQABgAIAAAAIQDDF/i8xQAAAOAAAAAP&#13;&#10;AAAAAAAAAAAAAAAAAAcCAABkcnMvZG93bnJldi54bWxQSwUGAAAAAAMAAwC3AAAA+QIAAAAA&#13;&#10;">
                  <v:textbox>
                    <w:txbxContent>
                      <w:p w14:paraId="093CD42B" w14:textId="77777777" w:rsidR="0066256A" w:rsidRPr="00C97245" w:rsidRDefault="0066256A" w:rsidP="0066256A">
                        <w:pPr>
                          <w:spacing w:after="0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14 non-compliant (claustrophobia)</w:t>
                        </w:r>
                      </w:p>
                      <w:p w14:paraId="7DA42EDD" w14:textId="77777777" w:rsidR="0066256A" w:rsidRPr="00C97245" w:rsidRDefault="0066256A" w:rsidP="0066256A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14 cancellations</w:t>
                        </w:r>
                      </w:p>
                    </w:txbxContent>
                  </v:textbox>
                </v:shape>
                <v:shape id="Tekstboks 8" o:spid="_x0000_s1038" type="#_x0000_t202" style="position:absolute;left:21402;top:18095;width:24119;height:63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R5bqyAAAAOAAAAAPAAAAZHJzL2Rvd25yZXYueG1sRI9Na8JA&#13;&#10;EIbvhf6HZQRvdWMIRaIbEavFQ6EYFfE2ZCcfmJ0N2a3Gf98tFLwMM7y8z/AsloNpxY1611hWMJ1E&#13;&#10;IIgLqxuuFBwP27cZCOeRNbaWScGDHCyz15cFptreeU+33FciQNilqKD2vkuldEVNBt3EdsQhK21v&#13;&#10;0Iezr6Tu8R7gppVxFL1Lgw2HDzV2tK6puOY/RsGp3CVJdNl8fneXapi1X7w/n85KjUfDxzyM1RyE&#13;&#10;p8E/G/+InQ4OMfwJhQVk9gsAAP//AwBQSwECLQAUAAYACAAAACEA2+H2y+4AAACFAQAAEwAAAAAA&#13;&#10;AAAAAAAAAAAAAAAAW0NvbnRlbnRfVHlwZXNdLnhtbFBLAQItABQABgAIAAAAIQBa9CxbvwAAABUB&#13;&#10;AAALAAAAAAAAAAAAAAAAAB8BAABfcmVscy8ucmVsc1BLAQItABQABgAIAAAAIQDbR5bqyAAAAOAA&#13;&#10;AAAPAAAAAAAAAAAAAAAAAAcCAABkcnMvZG93bnJldi54bWxQSwUGAAAAAAMAAwC3AAAA/AIAAAAA&#13;&#10;">
                  <v:textbox style="mso-fit-shape-to-text:t">
                    <w:txbxContent>
                      <w:p w14:paraId="7FE52028" w14:textId="77777777" w:rsidR="0066256A" w:rsidRPr="00C97245" w:rsidRDefault="0066256A" w:rsidP="0066256A">
                        <w:pPr>
                          <w:spacing w:after="0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3 major artefacts</w:t>
                        </w:r>
                      </w:p>
                      <w:p w14:paraId="140F9093" w14:textId="77777777" w:rsidR="0066256A" w:rsidRPr="00C97245" w:rsidRDefault="0066256A" w:rsidP="0066256A">
                        <w:pPr>
                          <w:spacing w:after="0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4 inaccurate sequences</w:t>
                        </w:r>
                      </w:p>
                      <w:p w14:paraId="342A1C90" w14:textId="77777777" w:rsidR="0066256A" w:rsidRPr="00C97245" w:rsidRDefault="0066256A" w:rsidP="0066256A">
                        <w:pPr>
                          <w:spacing w:after="0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24 different MRI scanning protocol</w:t>
                        </w:r>
                      </w:p>
                    </w:txbxContent>
                  </v:textbox>
                </v:shape>
                <v:shape id="Tekstboks 9" o:spid="_x0000_s1039" type="#_x0000_t202" style="position:absolute;left:110;top:26767;width:24124;height:53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aPNyAAAAOAAAAAPAAAAZHJzL2Rvd25yZXYueG1sRI/BasJA&#13;&#10;EIbvgu+wjOBF6qZV1EZXkUqL3jQt7XXIjklodjbubmP69t2C4GWY4ef/hm+16UwtWnK+sqzgcZyA&#13;&#10;IM6trrhQ8PH++rAA4QOyxtoyKfglD5t1v7fCVNsrn6jNQiEihH2KCsoQmlRKn5dk0I9tQxyzs3UG&#13;&#10;QzxdIbXDa4SbWj4lyUwarDh+KLGhl5Ly7+zHKFhM9+2XP0yOn/nsXD+H0bx9uzilhoNut4xjuwQR&#13;&#10;qAv3xg2x19FhAv9CcQG5/gMAAP//AwBQSwECLQAUAAYACAAAACEA2+H2y+4AAACFAQAAEwAAAAAA&#13;&#10;AAAAAAAAAAAAAAAAW0NvbnRlbnRfVHlwZXNdLnhtbFBLAQItABQABgAIAAAAIQBa9CxbvwAAABUB&#13;&#10;AAALAAAAAAAAAAAAAAAAAB8BAABfcmVscy8ucmVsc1BLAQItABQABgAIAAAAIQDKDaPNyAAAAOAA&#13;&#10;AAAPAAAAAAAAAAAAAAAAAAcCAABkcnMvZG93bnJldi54bWxQSwUGAAAAAAMAAwC3AAAA/AIAAAAA&#13;&#10;">
                  <v:textbox>
                    <w:txbxContent>
                      <w:p w14:paraId="050FAD01" w14:textId="3F5159F2" w:rsidR="00DB318A" w:rsidRPr="00C97245" w:rsidRDefault="0066256A" w:rsidP="003E26B9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197 children</w:t>
                        </w:r>
                        <w:r w:rsidR="002B4569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7653D9">
                          <w:rPr>
                            <w:sz w:val="20"/>
                            <w:szCs w:val="20"/>
                            <w:lang w:val="en-GB"/>
                          </w:rPr>
                          <w:t xml:space="preserve">with </w:t>
                        </w:r>
                        <w:r w:rsidR="002B4569">
                          <w:rPr>
                            <w:sz w:val="20"/>
                            <w:szCs w:val="20"/>
                            <w:lang w:val="en-GB"/>
                          </w:rPr>
                          <w:t xml:space="preserve">MRI </w:t>
                        </w:r>
                      </w:p>
                      <w:p w14:paraId="00A7D2BC" w14:textId="22F1EE44" w:rsidR="0066256A" w:rsidRPr="00C97245" w:rsidRDefault="0066256A" w:rsidP="003E26B9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(</w:t>
                        </w:r>
                        <w:r w:rsidR="008243F7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boys,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=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114</w:t>
                        </w:r>
                        <w:r w:rsidR="00DB318A" w:rsidRPr="00C97245">
                          <w:rPr>
                            <w:sz w:val="20"/>
                            <w:szCs w:val="20"/>
                            <w:lang w:val="en-GB"/>
                          </w:rPr>
                          <w:t>;</w:t>
                        </w:r>
                        <w:r w:rsidR="008243F7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 girls, n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8243F7" w:rsidRPr="00C97245">
                          <w:rPr>
                            <w:sz w:val="20"/>
                            <w:szCs w:val="20"/>
                            <w:lang w:val="en-GB"/>
                          </w:rPr>
                          <w:t>=</w:t>
                        </w:r>
                        <w:r w:rsidR="00F22048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83)</w:t>
                        </w:r>
                      </w:p>
                    </w:txbxContent>
                  </v:textbox>
                </v:shape>
                <v:shape id="Lige pilforbindelse 14" o:spid="_x0000_s1040" type="#_x0000_t32" style="position:absolute;left:12127;top:9670;width:158;height:1728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ldzJyQAAAOAAAAAPAAAAZHJzL2Rvd25yZXYueG1sRI/RasJA&#13;&#10;EEXfC/2HZQq+1Y1SRaKriMUigpamLfRxmh2zodnZkF1N9OtdQejLMMPlnuHMFp2txIkaXzpWMOgn&#13;&#10;IIhzp0suFHx9rp8nIHxA1lg5JgVn8rCYPz7MMNWu5Q86ZaEQEcI+RQUmhDqV0ueGLPq+q4ljdnCN&#13;&#10;xRDPppC6wTbCbSWHSTKWFkuOHwzWtDKU/2VHq2AVfr9H2/0Adz9vh3eaJEtz2bVK9Z6612kcyymI&#13;&#10;QF34b9wRGx0dXuAmFBeQ8ysAAAD//wMAUEsBAi0AFAAGAAgAAAAhANvh9svuAAAAhQEAABMAAAAA&#13;&#10;AAAAAAAAAAAAAAAAAFtDb250ZW50X1R5cGVzXS54bWxQSwECLQAUAAYACAAAACEAWvQsW78AAAAV&#13;&#10;AQAACwAAAAAAAAAAAAAAAAAfAQAAX3JlbHMvLnJlbHNQSwECLQAUAAYACAAAACEAQ5XcyckAAADg&#13;&#10;AAAADwAAAAAAAAAAAAAAAAAHAgAAZHJzL2Rvd25yZXYueG1sUEsFBgAAAAADAAMAtwAAAP0CAAAA&#13;&#10;AA==&#13;&#10;" strokecolor="black [3213]" strokeweight="1.5pt">
                  <v:stroke endarrow="open" joinstyle="miter"/>
                </v:shape>
                <v:shape id="Lige pilforbindelse 15" o:spid="_x0000_s1041" type="#_x0000_t32" style="position:absolute;left:12142;top:14649;width:930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/AnPywAAAOAAAAAPAAAAZHJzL2Rvd25yZXYueG1sRI/BasJA&#13;&#10;EIbvQt9hGcGL6EahVqKr1JZo0R6seuhxyI5J2uxszG41+vTdgtDLMMPP/w3fdN6YUpypdoVlBYN+&#13;&#10;BII4tbrgTMFhn/TGIJxH1lhaJgVXcjCfPbSmGGt74Q8673wmAoRdjApy76tYSpfmZND1bUUcsqOt&#13;&#10;Dfpw1pnUNV4C3JRyGEUjabDg8CHHil5ySr93P0bBIll3N59PK3l633yND4m7LVfbvVKddvM6CeN5&#13;&#10;AsJT4/8bd8SbDg6P8CcUFpCzXwAAAP//AwBQSwECLQAUAAYACAAAACEA2+H2y+4AAACFAQAAEwAA&#13;&#10;AAAAAAAAAAAAAAAAAAAAW0NvbnRlbnRfVHlwZXNdLnhtbFBLAQItABQABgAIAAAAIQBa9CxbvwAA&#13;&#10;ABUBAAALAAAAAAAAAAAAAAAAAB8BAABfcmVscy8ucmVsc1BLAQItABQABgAIAAAAIQBH/AnPywAA&#13;&#10;AOAAAAAPAAAAAAAAAAAAAAAAAAcCAABkcnMvZG93bnJldi54bWxQSwUGAAAAAAMAAwC3AAAA/wIA&#13;&#10;AAAA&#13;&#10;" strokecolor="windowText" strokeweight="1.5pt">
                  <v:stroke endarrow="open"/>
                </v:shape>
                <v:shape id="Lige pilforbindelse 16" o:spid="_x0000_s1042" type="#_x0000_t32" style="position:absolute;left:12228;top:21210;width:930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Lpe4ywAAAOAAAAAPAAAAZHJzL2Rvd25yZXYueG1sRI/BasJA&#13;&#10;EIbvgu+wjOBF6sYerERXqUq01B7a6KHHITtN0mZn0+yqqU/vFgQvwww//zd8s0VrKnGixpWWFYyG&#13;&#10;EQjizOqScwWHffIwAeE8ssbKMin4IweLebczw1jbM3/QKfW5CBB2MSoovK9jKV1WkEE3tDVxyL5s&#13;&#10;Y9CHs8mlbvAc4KaSj1E0lgZLDh8KrGlVUPaTHo2CZfI62H0+beXv2+57ckjcZbN93yvV77XraRjP&#13;&#10;UxCeWn9v3BAvOjiM4V8oLCDnVwAAAP//AwBQSwECLQAUAAYACAAAACEA2+H2y+4AAACFAQAAEwAA&#13;&#10;AAAAAAAAAAAAAAAAAAAAW0NvbnRlbnRfVHlwZXNdLnhtbFBLAQItABQABgAIAAAAIQBa9CxbvwAA&#13;&#10;ABUBAAALAAAAAAAAAAAAAAAAAB8BAABfcmVscy8ucmVsc1BLAQItABQABgAIAAAAIQC3Lpe4ywAA&#13;&#10;AOAAAAAPAAAAAAAAAAAAAAAAAAcCAABkcnMvZG93bnJldi54bWxQSwUGAAAAAAMAAwC3AAAA/wIA&#13;&#10;AAAA&#13;&#10;" strokecolor="windowText" strokeweight="1.5pt">
                  <v:stroke endarrow="open"/>
                </v:shape>
                <v:shape id="Tekstboks 13" o:spid="_x0000_s1043" type="#_x0000_t202" style="position:absolute;left:12994;top:11961;width:6756;height:2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fRPxgAAAOAAAAAPAAAAZHJzL2Rvd25yZXYueG1sRI9NawIx&#13;&#10;EIbvBf9DGMGbJhZbdd0oUin01OIneBs2sx+4mSyb1N3++6Yg9DLM8PI+w5NueluLO7W+cqxhOlEg&#13;&#10;iDNnKi40nI7v4wUIH5AN1o5Jww952KwHTykmxnW8p/shFCJC2CeooQyhSaT0WUkW/cQ1xDHLXWsx&#13;&#10;xLMtpGmxi3Bby2elXqXFiuOHEht6Kym7Hb6thvNnfr3M1Fexsy9N53ol2S6l1qNhv1vFsV2BCNSH&#13;&#10;/8YD8WGiwxz+hOICcv0LAAD//wMAUEsBAi0AFAAGAAgAAAAhANvh9svuAAAAhQEAABMAAAAAAAAA&#13;&#10;AAAAAAAAAAAAAFtDb250ZW50X1R5cGVzXS54bWxQSwECLQAUAAYACAAAACEAWvQsW78AAAAVAQAA&#13;&#10;CwAAAAAAAAAAAAAAAAAfAQAAX3JlbHMvLnJlbHNQSwECLQAUAAYACAAAACEA3pX0T8YAAADgAAAA&#13;&#10;DwAAAAAAAAAAAAAAAAAHAgAAZHJzL2Rvd25yZXYueG1sUEsFBgAAAAADAAMAtwAAAPoCAAAAAA==&#13;&#10;" filled="f" stroked="f">
                  <v:textbox>
                    <w:txbxContent>
                      <w:p w14:paraId="21EE427A" w14:textId="77777777" w:rsidR="0066256A" w:rsidRPr="00C97245" w:rsidRDefault="0066256A" w:rsidP="0066256A">
                        <w:pPr>
                          <w:rPr>
                            <w:sz w:val="20"/>
                            <w:szCs w:val="20"/>
                          </w:rPr>
                        </w:pPr>
                        <w:r w:rsidRPr="00C97245">
                          <w:rPr>
                            <w:sz w:val="20"/>
                            <w:szCs w:val="20"/>
                          </w:rPr>
                          <w:t>Missing</w:t>
                        </w:r>
                      </w:p>
                    </w:txbxContent>
                  </v:textbox>
                </v:shape>
                <v:shape id="Tekstboks 14" o:spid="_x0000_s1044" type="#_x0000_t202" style="position:absolute;left:13044;top:18530;width:8109;height:2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CmA9xgAAAOAAAAAPAAAAZHJzL2Rvd25yZXYueG1sRI9Ba8JA&#13;&#10;EIXvBf/DMoK3umuxpUZXkYrgqaVWBW9DdkyC2dmQXU38951DoZfHPB7zzbzFqve1ulMbq8AWJmMD&#13;&#10;ijgPruLCwuFn+/wOKiZkh3VgsvCgCKvl4GmBmQsdf9N9nwolEI4ZWihTajKtY16SxzgODbFkl9B6&#13;&#10;TGLbQrsWO4H7Wr8Y86Y9ViwXSmzoo6T8ur95C8fPy/k0NV/Fxr82XeiNZj/T1o6G/WYusp6DStSn&#13;&#10;/40/xM5JB/lYCskAevkLAAD//wMAUEsBAi0AFAAGAAgAAAAhANvh9svuAAAAhQEAABMAAAAAAAAA&#13;&#10;AAAAAAAAAAAAAFtDb250ZW50X1R5cGVzXS54bWxQSwECLQAUAAYACAAAACEAWvQsW78AAAAVAQAA&#13;&#10;CwAAAAAAAAAAAAAAAAAfAQAAX3JlbHMvLnJlbHNQSwECLQAUAAYACAAAACEArwpgPcYAAADgAAAA&#13;&#10;DwAAAAAAAAAAAAAAAAAHAgAAZHJzL2Rvd25yZXYueG1sUEsFBgAAAAADAAMAtwAAAPoCAAAAAA==&#13;&#10;" filled="f" stroked="f">
                  <v:textbox>
                    <w:txbxContent>
                      <w:p w14:paraId="5882D8E2" w14:textId="77777777" w:rsidR="0066256A" w:rsidRPr="00C97245" w:rsidRDefault="0066256A" w:rsidP="0066256A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C97245">
                          <w:rPr>
                            <w:sz w:val="20"/>
                            <w:szCs w:val="20"/>
                          </w:rPr>
                          <w:t>Excluded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5AE0E2C9" w14:textId="411E7B34" w:rsidR="0066256A" w:rsidRDefault="0066256A" w:rsidP="006625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69157C" w14:textId="2C88CF55" w:rsidR="0066256A" w:rsidRDefault="0066256A" w:rsidP="006625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69EF11" w14:textId="3B82E1EE" w:rsidR="0066256A" w:rsidRDefault="0066256A" w:rsidP="0066256A">
      <w:pPr>
        <w:spacing w:after="0"/>
        <w:rPr>
          <w:b/>
          <w:bCs/>
          <w:lang w:val="en-US"/>
        </w:rPr>
      </w:pPr>
    </w:p>
    <w:p w14:paraId="2D0541C9" w14:textId="02CC373F" w:rsidR="0066256A" w:rsidRDefault="0066256A" w:rsidP="0066256A">
      <w:pPr>
        <w:spacing w:after="0"/>
        <w:rPr>
          <w:b/>
          <w:bCs/>
          <w:lang w:val="en-US"/>
        </w:rPr>
      </w:pPr>
    </w:p>
    <w:p w14:paraId="3DB97F61" w14:textId="77777777" w:rsidR="0066256A" w:rsidRDefault="0066256A" w:rsidP="0066256A">
      <w:pPr>
        <w:spacing w:after="0"/>
        <w:rPr>
          <w:b/>
          <w:bCs/>
          <w:lang w:val="en-US"/>
        </w:rPr>
      </w:pPr>
    </w:p>
    <w:p w14:paraId="10589165" w14:textId="77777777" w:rsidR="0066256A" w:rsidRDefault="0066256A" w:rsidP="0066256A">
      <w:pPr>
        <w:spacing w:after="0"/>
        <w:rPr>
          <w:b/>
          <w:bCs/>
          <w:lang w:val="en-US"/>
        </w:rPr>
      </w:pPr>
    </w:p>
    <w:p w14:paraId="30CE8B69" w14:textId="77777777" w:rsidR="0066256A" w:rsidRDefault="0066256A" w:rsidP="0066256A">
      <w:pPr>
        <w:spacing w:after="0"/>
        <w:rPr>
          <w:b/>
          <w:bCs/>
          <w:lang w:val="en-US"/>
        </w:rPr>
      </w:pPr>
    </w:p>
    <w:p w14:paraId="7EC70C10" w14:textId="77777777" w:rsidR="0066256A" w:rsidRDefault="0066256A" w:rsidP="0066256A">
      <w:pPr>
        <w:spacing w:after="0"/>
        <w:rPr>
          <w:b/>
          <w:bCs/>
          <w:lang w:val="en-US"/>
        </w:rPr>
      </w:pPr>
    </w:p>
    <w:p w14:paraId="3526C89C" w14:textId="42BEB0C9" w:rsidR="0066256A" w:rsidRDefault="0066256A" w:rsidP="0066256A">
      <w:pPr>
        <w:spacing w:after="0"/>
        <w:rPr>
          <w:b/>
          <w:bCs/>
          <w:lang w:val="en-US"/>
        </w:rPr>
      </w:pPr>
    </w:p>
    <w:p w14:paraId="2BEAD9D2" w14:textId="3EE3F486" w:rsidR="0066256A" w:rsidRDefault="0066256A" w:rsidP="0066256A">
      <w:pPr>
        <w:spacing w:after="0"/>
        <w:rPr>
          <w:b/>
          <w:bCs/>
          <w:lang w:val="en-US"/>
        </w:rPr>
      </w:pPr>
    </w:p>
    <w:p w14:paraId="6BB31C43" w14:textId="770870DA" w:rsidR="0066256A" w:rsidRDefault="00C97245" w:rsidP="0066256A">
      <w:pPr>
        <w:spacing w:after="0"/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9DE5A93" wp14:editId="007DF536">
                <wp:simplePos x="0" y="0"/>
                <wp:positionH relativeFrom="column">
                  <wp:posOffset>2975610</wp:posOffset>
                </wp:positionH>
                <wp:positionV relativeFrom="paragraph">
                  <wp:posOffset>92710</wp:posOffset>
                </wp:positionV>
                <wp:extent cx="929640" cy="1296000"/>
                <wp:effectExtent l="76200" t="0" r="80010" b="57150"/>
                <wp:wrapNone/>
                <wp:docPr id="198" name="Gruppe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9640" cy="1296000"/>
                          <a:chOff x="0" y="0"/>
                          <a:chExt cx="929640" cy="1296000"/>
                        </a:xfrm>
                      </wpg:grpSpPr>
                      <wps:wsp>
                        <wps:cNvPr id="25" name="Lige pilforbindelse 25"/>
                        <wps:cNvCnPr/>
                        <wps:spPr>
                          <a:xfrm>
                            <a:off x="0" y="895350"/>
                            <a:ext cx="92964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0" name="Lige pilforbindelse 20"/>
                        <wps:cNvCnPr/>
                        <wps:spPr>
                          <a:xfrm>
                            <a:off x="0" y="419100"/>
                            <a:ext cx="92964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4" name="Lige pilforbindelse 24"/>
                        <wps:cNvCnPr/>
                        <wps:spPr>
                          <a:xfrm>
                            <a:off x="0" y="0"/>
                            <a:ext cx="15240" cy="12960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03E5064" id="Gruppe 198" o:spid="_x0000_s1026" style="position:absolute;margin-left:234.3pt;margin-top:7.3pt;width:73.2pt;height:102.05pt;z-index:251663360;mso-width-relative:margin" coordsize="9296,12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e2w4QIAAI4JAAAOAAAAZHJzL2Uyb0RvYy54bWzsVstu2zAQvBfoPxC6N5JcO6iF2Dnk4UvQ&#10;Bk36ARuKkghQJEEylv33Xa5kOU7coE2LAgXqg0yRnH0MZ5c6O9+0iq2F89LoRZKfZAkTmptS6nqR&#10;fLu//vApYT6ALkEZLRbJVvjkfPn+3VlnCzExjVGlcAyNaF90dpE0IdgiTT1vRAv+xFihcbEyroWA&#10;r65OSwcdWm9VOsmy07QzrrTOcOE9zl72i8mS7FeV4OFLVXkRmFokGFugp6PnQ3ymyzMoage2kXwI&#10;A94QRQtSo9PR1CUEYI9OvjDVSu6MN1U44aZNTVVJLigHzCbPnmWzcubRUi510dV2pAmpfcbTm83y&#10;z+tbx2SJZzfHo9LQ4iGt3KO1gsUZ5KezdYHbVs7e2Vs3TNT9W0x5U7k2/mMybEPMbkdmxSYwjpPz&#10;yfx0ivxzXMpxnGUD9bzB83kB483V68B05zaN0Y3BdBZV5PdE+d8j6q4BK4h/HxkYiJrMdjzdyFow&#10;K6M8H6QuhfKC4SpRRIgLPRDmC4/c/ZCtT/PZx9nAyDHKaGnMGQrrfFgJ07I4WCQ+OJB1Ey6M1qh4&#10;43LSIqxvfMBgELgDxAi0uZZK4TwUSrMunnyGzhkHrL9KQcBha1ERXtcJA1VjYfPgyKQ3SpYRHtF+&#10;6y+UY2vA2sKSLE13j8EnTIEPuIAioF/kA0M4gMZ4LsE3PZiW4jYoAkh1pUsWthaFCM6ZbsArHdcF&#10;1fSQVzzuntc4ejDlluhGTZAMonT/hh6Qu75ujuqBzi4Gggr6WT1M83m+q5D/evjX9DB9VQ/TN/SH&#10;Z60hn02ONNM/1R+eNgUq84OajxezGMs+bPJj5f16FVN97uvWh60S0ZHSX0WFdxHeF30Do6+AvTPg&#10;XOiwc0i7I6zCdjQCs75NHUZ5CBz277vJr4D7/oMI8mx0GMGt1GZokofe9xxV/X5sh7EfDHnH4ZHW&#10;RRcbXvrUO4cPlPhV8fSdDO0/o5bfAQAA//8DAFBLAwQUAAYACAAAACEAS9JE4eMAAAAPAQAADwAA&#10;AGRycy9kb3ducmV2LnhtbExPTWvDMAy9D/YfjAa7rY67NgtpnFK6j1MZrB2M3dxETUJjOcRukv77&#10;aaftIiHe0/vI1pNtxYC9bxxpULMIBFLhyoYqDZ+H14cEhA+GStM6Qg1X9LDOb28yk5ZupA8c9qES&#10;LEI+NRrqELpUSl/UaI2fuQ6JsZPrrQl89pUsezOyuG3lPIpiaU1D7FCbDrc1Fuf9xWp4G824eVQv&#10;w+582l6/D8v3r51Cre/vpucVj80KRMAp/H3AbwfODzkHO7oLlV60GhZxEjOVgQVvJsRqyQ2PGuYq&#10;eQKZZ/J/j/wHAAD//wMAUEsBAi0AFAAGAAgAAAAhALaDOJL+AAAA4QEAABMAAAAAAAAAAAAAAAAA&#10;AAAAAFtDb250ZW50X1R5cGVzXS54bWxQSwECLQAUAAYACAAAACEAOP0h/9YAAACUAQAACwAAAAAA&#10;AAAAAAAAAAAvAQAAX3JlbHMvLnJlbHNQSwECLQAUAAYACAAAACEAz6XtsOECAACOCQAADgAAAAAA&#10;AAAAAAAAAAAuAgAAZHJzL2Uyb0RvYy54bWxQSwECLQAUAAYACAAAACEAS9JE4eMAAAAPAQAADwAA&#10;AAAAAAAAAAAAAAA7BQAAZHJzL2Rvd25yZXYueG1sUEsFBgAAAAAEAAQA8wAAAEsGAAAAAA==&#10;">
                <v:shape id="Lige pilforbindelse 25" o:spid="_x0000_s1027" type="#_x0000_t32" style="position:absolute;top:8953;width:92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MNyywAAAOAAAAAPAAAAZHJzL2Rvd25yZXYueG1sRI9Pa8JA&#10;FMTvhX6H5RW8lLpRqJXoKv4hKrWHVj30+Mi+JtHs25jdavTTdwWhl4FhmN8ww3FjSnGi2hWWFXTa&#10;EQji1OqCMwW7bfLSB+E8ssbSMim4kIPx6PFhiLG2Z/6i08ZnIkDYxagg976KpXRpTgZd21bEIfux&#10;tUEfbJ1JXeM5wE0pu1HUkwYLDgs5VjTLKT1sfo2CafL+vP5+W8rjx3rf3yXuulh+bpVqPTXzQZDJ&#10;AISnxv837oiVVtB9hduhcAbk6A8AAP//AwBQSwECLQAUAAYACAAAACEA2+H2y+4AAACFAQAAEwAA&#10;AAAAAAAAAAAAAAAAAAAAW0NvbnRlbnRfVHlwZXNdLnhtbFBLAQItABQABgAIAAAAIQBa9CxbvwAA&#10;ABUBAAALAAAAAAAAAAAAAAAAAB8BAABfcmVscy8ucmVsc1BLAQItABQABgAIAAAAIQCJkMNyywAA&#10;AOAAAAAPAAAAAAAAAAAAAAAAAAcCAABkcnMvZG93bnJldi54bWxQSwUGAAAAAAMAAwC3AAAA/wIA&#10;AAAA&#10;" strokecolor="windowText" strokeweight="1.5pt">
                  <v:stroke endarrow="open"/>
                </v:shape>
                <v:shape id="Lige pilforbindelse 20" o:spid="_x0000_s1028" type="#_x0000_t32" style="position:absolute;top:4191;width:92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2DqzAAAAOAAAAAPAAAAZHJzL2Rvd25yZXYueG1sRI9NT8JA&#10;EIbvJv6HzZB4MbCVg5LCQkBTMeBBPg4cJ92hrXRna3eF4q93DiZeJnkzeZ83z2TWuVqdqQ2VZwMP&#10;gwQUce5txYWB/S7rj0CFiGyx9kwGrhRgNr29mWBq/YU3dN7GQgmEQ4oGyhibVOuQl+QwDHxDLL+j&#10;bx1GiW2hbYsXgbtaD5PkUTusWBZKbOi5pPy0/XYGFtnqfn14Wuqv9/XnaJ+Fn9flx86Yu173MpYz&#10;H4OK1MX/xh/izRoYioIIiQzo6S8AAAD//wMAUEsBAi0AFAAGAAgAAAAhANvh9svuAAAAhQEAABMA&#10;AAAAAAAAAAAAAAAAAAAAAFtDb250ZW50X1R5cGVzXS54bWxQSwECLQAUAAYACAAAACEAWvQsW78A&#10;AAAVAQAACwAAAAAAAAAAAAAAAAAfAQAAX3JlbHMvLnJlbHNQSwECLQAUAAYACAAAACEAmedg6swA&#10;AADgAAAADwAAAAAAAAAAAAAAAAAHAgAAZHJzL2Rvd25yZXYueG1sUEsFBgAAAAADAAMAtwAAAAAD&#10;AAAAAA==&#10;" strokecolor="windowText" strokeweight="1.5pt">
                  <v:stroke endarrow="open"/>
                </v:shape>
                <v:shape id="Lige pilforbindelse 24" o:spid="_x0000_s1029" type="#_x0000_t32" style="position:absolute;width:152;height:12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RZ0yAAAAOAAAAAPAAAAZHJzL2Rvd25yZXYueG1sRI9BawIx&#10;FITvBf9DeAVvNavUIqtRxNIighVtBY+vm+dmcfOybKK7+utNoeBlYBjmG2Yya20pLlT7wrGCfi8B&#10;QZw5XXCu4Of742UEwgdkjaVjUnAlD7Np52mCqXYNb+myC7mIEPYpKjAhVKmUPjNk0fdcRRyzo6st&#10;hmjrXOoamwi3pRwkyZu0WHBcMFjRwlB22p2tgkX43Q9XX31cHz6PGxolc3NbN0p1n9v3cZT5GESg&#10;Njwa/4ilVjB4hb9D8QzI6R0AAP//AwBQSwECLQAUAAYACAAAACEA2+H2y+4AAACFAQAAEwAAAAAA&#10;AAAAAAAAAAAAAAAAW0NvbnRlbnRfVHlwZXNdLnhtbFBLAQItABQABgAIAAAAIQBa9CxbvwAAABUB&#10;AAALAAAAAAAAAAAAAAAAAB8BAABfcmVscy8ucmVsc1BLAQItABQABgAIAAAAIQCN+RZ0yAAAAOAA&#10;AAAPAAAAAAAAAAAAAAAAAAcCAABkcnMvZG93bnJldi54bWxQSwUGAAAAAAMAAwC3AAAA/AIAAAAA&#10;" strokecolor="black [3213]" strokeweight="1.5pt">
                  <v:stroke endarrow="open" joinstyle="miter"/>
                </v:shape>
              </v:group>
            </w:pict>
          </mc:Fallback>
        </mc:AlternateContent>
      </w:r>
    </w:p>
    <w:p w14:paraId="51502169" w14:textId="4B5D1363" w:rsidR="0066256A" w:rsidRDefault="00C97245" w:rsidP="0066256A">
      <w:pPr>
        <w:spacing w:after="0"/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28108ED5" wp14:editId="7B34C319">
                <wp:simplePos x="0" y="0"/>
                <wp:positionH relativeFrom="column">
                  <wp:posOffset>1804035</wp:posOffset>
                </wp:positionH>
                <wp:positionV relativeFrom="paragraph">
                  <wp:posOffset>48895</wp:posOffset>
                </wp:positionV>
                <wp:extent cx="4526915" cy="1619250"/>
                <wp:effectExtent l="0" t="0" r="26035" b="19050"/>
                <wp:wrapNone/>
                <wp:docPr id="196" name="Gruppe 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6915" cy="1619250"/>
                          <a:chOff x="-19050" y="38100"/>
                          <a:chExt cx="4526915" cy="1619250"/>
                        </a:xfrm>
                      </wpg:grpSpPr>
                      <wps:wsp>
                        <wps:cNvPr id="21" name="Tekstfelt 21"/>
                        <wps:cNvSpPr txBox="1">
                          <a:spLocks noChangeArrowheads="1"/>
                        </wps:cNvSpPr>
                        <wps:spPr bwMode="auto">
                          <a:xfrm>
                            <a:off x="2085975" y="161925"/>
                            <a:ext cx="2412365" cy="29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587010" w14:textId="0E8D5709" w:rsidR="0066256A" w:rsidRPr="00C97245" w:rsidRDefault="00287FDD" w:rsidP="0066256A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o PFAS measurement, a</w:t>
                              </w:r>
                              <w:r w:rsidR="008243F7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ll </w:t>
                              </w:r>
                              <w:r w:rsidR="0066256A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girls</w:t>
                              </w:r>
                              <w:r w:rsidR="008243F7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(n</w:t>
                              </w:r>
                              <w:r w:rsidR="00736C7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="008243F7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=</w:t>
                              </w:r>
                              <w:r w:rsidR="00736C7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="008243F7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8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Tekstfelt 26"/>
                        <wps:cNvSpPr txBox="1">
                          <a:spLocks noChangeArrowheads="1"/>
                        </wps:cNvSpPr>
                        <wps:spPr bwMode="auto">
                          <a:xfrm>
                            <a:off x="2085975" y="571499"/>
                            <a:ext cx="2421890" cy="4191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E0F51A" w14:textId="36202676" w:rsidR="0066256A" w:rsidRPr="00C97245" w:rsidRDefault="003C603D" w:rsidP="00AC10C4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o</w:t>
                              </w:r>
                              <w:r w:rsidR="0066256A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blood sample</w:t>
                              </w:r>
                              <w:r w:rsidR="00AC10C4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available</w:t>
                              </w:r>
                              <w:r w:rsidR="00DB318A" w:rsidRPr="00C9724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for PFAS analysis</w:t>
                              </w:r>
                              <w:r w:rsidR="005D3C1E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n</w:t>
                              </w:r>
                              <w:r w:rsidR="00736C7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=</w:t>
                              </w:r>
                              <w:r w:rsidR="00736C7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Tekstfelt 23"/>
                        <wps:cNvSpPr txBox="1">
                          <a:spLocks noChangeArrowheads="1"/>
                        </wps:cNvSpPr>
                        <wps:spPr bwMode="auto">
                          <a:xfrm>
                            <a:off x="1266825" y="38100"/>
                            <a:ext cx="810260" cy="2609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415E41" w14:textId="77777777" w:rsidR="0066256A" w:rsidRPr="00C97245" w:rsidRDefault="0066256A" w:rsidP="0066256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C97245">
                                <w:rPr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Tekstfelt 217"/>
                        <wps:cNvSpPr txBox="1">
                          <a:spLocks noChangeArrowheads="1"/>
                        </wps:cNvSpPr>
                        <wps:spPr bwMode="auto">
                          <a:xfrm>
                            <a:off x="-19050" y="1181100"/>
                            <a:ext cx="2387600" cy="476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9940C8" w14:textId="227A12C7" w:rsidR="0066256A" w:rsidRPr="00C97245" w:rsidRDefault="00C66917" w:rsidP="00601FFD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C97245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109</w:t>
                              </w:r>
                              <w:r w:rsidR="007C4D5C" w:rsidRPr="00C97245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66256A" w:rsidRPr="00C97245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boys</w:t>
                              </w:r>
                              <w:r w:rsidR="00464780" w:rsidRPr="00C97245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108ED5" id="Gruppe 196" o:spid="_x0000_s1045" style="position:absolute;margin-left:142.05pt;margin-top:3.85pt;width:356.45pt;height:127.5pt;z-index:251657216;mso-width-relative:margin;mso-height-relative:margin" coordorigin="-190,381" coordsize="45269,161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rL3lWAMAAMwNAAAOAAAAZHJzL2Uyb0RvYy54bWzsV9tu1DAQfUfiHyy/t1lnN9kkalqV3oRU&#13;&#10;oFLhA7yJc1ET29jeZsvXM3YuuyxFIC5FqOxD1tfxzJnjk8nRyaZt0D1TuhY8xeRwhhHjmchrXqb4&#13;&#10;w/vLgwgjbSjPaSM4S/ED0/jk+OWLo04mzBeVaHKmEBjhOulkiitjZOJ5OqtYS/WhkIzDZCFUSw10&#13;&#10;VenlinZgvW08fzYLvU6oXCqRMa1h9LyfxMfOflGwzLwrCs0MalIMvhn3VO65sk/v+IgmpaKyqrPB&#13;&#10;DfoTXrS05nDoZOqcGorWqv7KVFtnSmhRmMNMtJ4oijpjLgaIhsz2orlSYi1dLGXSlXKCCaDdw+mn&#13;&#10;zWZv728UqnPIXRxixGkLSbpSaykZsiOATyfLBJZdKXkrb9QwUPY9G/KmUK39h2DQxiH7MCHLNgZl&#13;&#10;MLgI/DAmAUYZzJGQxH4wYJ9VkCC774DEMxhEsGAekdk0ffEdE97ogWcdnfzqJBBKbzHTv4bZbUUl&#13;&#10;c6nQFowBM5+MkL1nd9oUrDEIxhxGbp1FDJnNKwEBEkcQLa9FdqcRF2cV5SU7VUp0FaM5OOh2QhjT&#13;&#10;Vgu+TrQ1sureiBxyQ9dGOEN7sPuzKIiXgPAEcM/tMQP+gvjzcMiAHwcxcQhP6NFEKm2umGiRbaRY&#13;&#10;wd1xB9H7a20gJFg6LrHp1qKp88u6aVxHlauzRqF7Cvfs0v3s8bDli2UNR12K48APeiy+aWLmfo+Z&#13;&#10;aGsDgtHUbYqjaRFNLIIXPIczaWJo3fRtOL/h4MaIYo+n2aw2PeUdBHZyJfIHAFmJXiBA0KBRCfUJ&#13;&#10;ow7EIcX645oqhlHzmkOiYrJYWDVxnUWw9KGjdmdWuzOUZ2AqxZlRGPWdM9Nr0FqquqzgrJ4cXJxC&#13;&#10;eovawb31a4gA6NwH8Od5PUnBDq8HMZjI+fS8DpZkEcf7vPZJFAP+VlkWBGjd36JRFbakfUa8niTo&#13;&#10;P697MR31ev6IXs8toexlA11/Or0mfhhGoIN777tRruEN6IcDq6ERR8EghqPsj1L8g6zmwkq1k8c9&#13;&#10;Ed6Z+a3a6o+wPgkHzb+irGT5CAVh8G9wcKfkIiQiU9E1ktCfR8sQKrFeW5fhULQ975phkou/wmtb&#13;&#10;3/xAleBqYfhkcCXY8Hljv0l2+66q2H6EHX8GAAD//wMAUEsDBBQABgAIAAAAIQB8NDs+5QAAAA4B&#13;&#10;AAAPAAAAZHJzL2Rvd25yZXYueG1sTI9Pb4JAEMXvTfodNtOkt7pAW1FkMcb+OZkm1SbG2wojENlZ&#13;&#10;wq6A377jqb1MMnlv3rxfuhxNI3rsXG1JQTgJQCDltqipVPCz+3iagXBeU6EbS6jgig6W2f1dqpPC&#13;&#10;DvSN/daXgkPIJVpB5X2bSOnyCo12E9sisXayndGe166URacHDjeNjIJgKo2uiT9UusV1hfl5ezEK&#13;&#10;Pgc9rJ7D935zPq2vh93r134TolKPD+PbgsdqAcLj6P8u4MbA/SHjYkd7ocKJRkE0ewnZqiCOQbA+&#13;&#10;n8cMeGRhGsUgs1T+x8h+AQAA//8DAFBLAQItABQABgAIAAAAIQC2gziS/gAAAOEBAAATAAAAAAAA&#13;&#10;AAAAAAAAAAAAAABbQ29udGVudF9UeXBlc10ueG1sUEsBAi0AFAAGAAgAAAAhADj9If/WAAAAlAEA&#13;&#10;AAsAAAAAAAAAAAAAAAAALwEAAF9yZWxzLy5yZWxzUEsBAi0AFAAGAAgAAAAhAM2sveVYAwAAzA0A&#13;&#10;AA4AAAAAAAAAAAAAAAAALgIAAGRycy9lMm9Eb2MueG1sUEsBAi0AFAAGAAgAAAAhAHw0Oz7lAAAA&#13;&#10;DgEAAA8AAAAAAAAAAAAAAAAAsgUAAGRycy9kb3ducmV2LnhtbFBLBQYAAAAABAAEAPMAAADEBgAA&#13;&#10;AAA=&#13;&#10;">
                <v:shape id="Tekstfelt 21" o:spid="_x0000_s1046" type="#_x0000_t202" style="position:absolute;left:20859;top:1619;width:24124;height:2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ezIBxAAAAOAAAAAPAAAAZHJzL2Rvd25yZXYueG1sRI9BawIx&#13;&#10;FITvBf9DeIK3mtWDyGqURRF6Uagtnh/Jc3d18xKSdF3/fVMoeBkYhvmGWW8H24meQmwdK5hNCxDE&#13;&#10;2pmWawXfX4f3JYiYkA12jknBkyJsN6O3NZbGPfiT+nOqRYZwLFFBk5IvpYy6IYtx6jxxzq4uWEzZ&#13;&#10;hlqagI8Mt52cF8VCWmw5LzToadeQvp9/rIJjddwVp9Dbyl+utw691nsflZqMh/0qS7UCkWhIr8Y/&#13;&#10;4sMomM/g71A+A3LzCwAA//8DAFBLAQItABQABgAIAAAAIQDb4fbL7gAAAIUBAAATAAAAAAAAAAAA&#13;&#10;AAAAAAAAAABbQ29udGVudF9UeXBlc10ueG1sUEsBAi0AFAAGAAgAAAAhAFr0LFu/AAAAFQEAAAsA&#13;&#10;AAAAAAAAAAAAAAAAHwEAAF9yZWxzLy5yZWxzUEsBAi0AFAAGAAgAAAAhAA17MgHEAAAA4AAAAA8A&#13;&#10;AAAAAAAAAAAAAAAABwIAAGRycy9kb3ducmV2LnhtbFBLBQYAAAAAAwADALcAAAD4AgAAAAA=&#13;&#10;">
                  <v:textbox>
                    <w:txbxContent>
                      <w:p w14:paraId="7F587010" w14:textId="0E8D5709" w:rsidR="0066256A" w:rsidRPr="00C97245" w:rsidRDefault="00287FDD" w:rsidP="0066256A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GB"/>
                          </w:rPr>
                          <w:t>No PFAS measurement, a</w:t>
                        </w:r>
                        <w:r w:rsidR="008243F7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ll </w:t>
                        </w:r>
                        <w:r w:rsidR="0066256A" w:rsidRPr="00C97245">
                          <w:rPr>
                            <w:sz w:val="20"/>
                            <w:szCs w:val="20"/>
                            <w:lang w:val="en-GB"/>
                          </w:rPr>
                          <w:t>girls</w:t>
                        </w:r>
                        <w:r w:rsidR="008243F7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 (n</w:t>
                        </w:r>
                        <w:r w:rsidR="00736C75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8243F7" w:rsidRPr="00C97245">
                          <w:rPr>
                            <w:sz w:val="20"/>
                            <w:szCs w:val="20"/>
                            <w:lang w:val="en-GB"/>
                          </w:rPr>
                          <w:t>=</w:t>
                        </w:r>
                        <w:r w:rsidR="00736C75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="008243F7" w:rsidRPr="00C97245">
                          <w:rPr>
                            <w:sz w:val="20"/>
                            <w:szCs w:val="20"/>
                            <w:lang w:val="en-GB"/>
                          </w:rPr>
                          <w:t>83)</w:t>
                        </w:r>
                      </w:p>
                    </w:txbxContent>
                  </v:textbox>
                </v:shape>
                <v:shape id="Tekstfelt 26" o:spid="_x0000_s1047" type="#_x0000_t202" style="position:absolute;left:20859;top:5714;width:24219;height:41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kqp1xAAAAOAAAAAPAAAAZHJzL2Rvd25yZXYueG1sRI9BawIx&#13;&#10;FITvBf9DeIK3mtWDyGqURRF6UdCWnh/Jc3fr5iUkcd3+e1MoeBkYhvmGWW8H24meQmwdK5hNCxDE&#13;&#10;2pmWawVfn4f3JYiYkA12jknBL0XYbkZvayyNe/CZ+kuqRYZwLFFBk5IvpYy6IYtx6jxxzq4uWEzZ&#13;&#10;hlqagI8Mt52cF8VCWmw5LzToadeQvl3uVsGxOu6KU+ht5b+vPx16rfc+KjUZD/tVlmoFItGQXo1/&#13;&#10;xIdRMF/A36F8BuTmCQAA//8DAFBLAQItABQABgAIAAAAIQDb4fbL7gAAAIUBAAATAAAAAAAAAAAA&#13;&#10;AAAAAAAAAABbQ29udGVudF9UeXBlc10ueG1sUEsBAi0AFAAGAAgAAAAhAFr0LFu/AAAAFQEAAAsA&#13;&#10;AAAAAAAAAAAAAAAAHwEAAF9yZWxzLy5yZWxzUEsBAi0AFAAGAAgAAAAhAIKSqnXEAAAA4AAAAA8A&#13;&#10;AAAAAAAAAAAAAAAABwIAAGRycy9kb3ducmV2LnhtbFBLBQYAAAAAAwADALcAAAD4AgAAAAA=&#13;&#10;">
                  <v:textbox>
                    <w:txbxContent>
                      <w:p w14:paraId="0EE0F51A" w14:textId="36202676" w:rsidR="0066256A" w:rsidRPr="00C97245" w:rsidRDefault="003C603D" w:rsidP="00AC10C4">
                        <w:pPr>
                          <w:spacing w:line="240" w:lineRule="auto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No</w:t>
                        </w:r>
                        <w:r w:rsidR="0066256A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 blood sample</w:t>
                        </w:r>
                        <w:r w:rsidR="00AC10C4">
                          <w:rPr>
                            <w:sz w:val="20"/>
                            <w:szCs w:val="20"/>
                            <w:lang w:val="en-GB"/>
                          </w:rPr>
                          <w:t xml:space="preserve"> available</w:t>
                        </w:r>
                        <w:r w:rsidR="00DB318A" w:rsidRPr="00C97245">
                          <w:rPr>
                            <w:sz w:val="20"/>
                            <w:szCs w:val="20"/>
                            <w:lang w:val="en-GB"/>
                          </w:rPr>
                          <w:t xml:space="preserve"> for PFAS analysis</w:t>
                        </w:r>
                        <w:r w:rsidR="005D3C1E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(n</w:t>
                        </w:r>
                        <w:r w:rsidR="00736C75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=</w:t>
                        </w:r>
                        <w:r w:rsidR="00736C75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5)</w:t>
                        </w:r>
                      </w:p>
                    </w:txbxContent>
                  </v:textbox>
                </v:shape>
                <v:shape id="Tekstfelt 23" o:spid="_x0000_s1048" type="#_x0000_t202" style="position:absolute;left:12668;top:381;width:8102;height:26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wjjxxwAAAOA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ySv8H4pnQK7+AAAA//8DAFBLAQItABQABgAIAAAAIQDb4fbL7gAAAIUBAAATAAAAAAAA&#13;&#10;AAAAAAAAAAAAAABbQ29udGVudF9UeXBlc10ueG1sUEsBAi0AFAAGAAgAAAAhAFr0LFu/AAAAFQEA&#13;&#10;AAsAAAAAAAAAAAAAAAAAHwEAAF9yZWxzLy5yZWxzUEsBAi0AFAAGAAgAAAAhAG/COPHHAAAA4AAA&#13;&#10;AA8AAAAAAAAAAAAAAAAABwIAAGRycy9kb3ducmV2LnhtbFBLBQYAAAAAAwADALcAAAD7AgAAAAA=&#13;&#10;" filled="f" stroked="f">
                  <v:textbox>
                    <w:txbxContent>
                      <w:p w14:paraId="5F415E41" w14:textId="77777777" w:rsidR="0066256A" w:rsidRPr="00C97245" w:rsidRDefault="0066256A" w:rsidP="0066256A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C97245">
                          <w:rPr>
                            <w:sz w:val="20"/>
                            <w:szCs w:val="20"/>
                          </w:rPr>
                          <w:t>Excluded</w:t>
                        </w:r>
                        <w:proofErr w:type="spellEnd"/>
                      </w:p>
                    </w:txbxContent>
                  </v:textbox>
                </v:shape>
                <v:shape id="Tekstfelt 217" o:spid="_x0000_s1049" type="#_x0000_t202" style="position:absolute;left:-190;top:11811;width:23875;height:4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eKRyQAAAOEAAAAPAAAAZHJzL2Rvd25yZXYueG1sRI9Ba8JA&#13;&#10;FITvhf6H5RW8lLpRi7HRVYpF0ZtVaa+P7DMJzb5Nd7cx/ntXKHgZGIb5hpktOlOLlpyvLCsY9BMQ&#13;&#10;xLnVFRcKjofVywSED8gaa8uk4EIeFvPHhxlm2p75k9p9KESEsM9QQRlCk0np85IM+r5tiGN2ss5g&#13;&#10;iNYVUjs8R7ip5TBJxtJgxXGhxIaWJeU/+z+jYPK6ab/9drT7ysen+i08p+361ynVe+o+plHepyAC&#13;&#10;deHe+EdstILhIIXbo/gG5PwKAAD//wMAUEsBAi0AFAAGAAgAAAAhANvh9svuAAAAhQEAABMAAAAA&#13;&#10;AAAAAAAAAAAAAAAAAFtDb250ZW50X1R5cGVzXS54bWxQSwECLQAUAAYACAAAACEAWvQsW78AAAAV&#13;&#10;AQAACwAAAAAAAAAAAAAAAAAfAQAAX3JlbHMvLnJlbHNQSwECLQAUAAYACAAAACEAD2nikckAAADh&#13;&#10;AAAADwAAAAAAAAAAAAAAAAAHAgAAZHJzL2Rvd25yZXYueG1sUEsFBgAAAAADAAMAtwAAAP0CAAAA&#13;&#10;AA==&#13;&#10;">
                  <v:textbox>
                    <w:txbxContent>
                      <w:p w14:paraId="759940C8" w14:textId="227A12C7" w:rsidR="0066256A" w:rsidRPr="00C97245" w:rsidRDefault="00C66917" w:rsidP="00601FFD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C97245">
                          <w:rPr>
                            <w:sz w:val="20"/>
                            <w:szCs w:val="20"/>
                            <w:lang w:val="en-US"/>
                          </w:rPr>
                          <w:t>109</w:t>
                        </w:r>
                        <w:r w:rsidR="007C4D5C" w:rsidRPr="00C97245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66256A" w:rsidRPr="00C97245">
                          <w:rPr>
                            <w:sz w:val="20"/>
                            <w:szCs w:val="20"/>
                            <w:lang w:val="en-US"/>
                          </w:rPr>
                          <w:t>boys</w:t>
                        </w:r>
                        <w:r w:rsidR="00464780" w:rsidRPr="00C97245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A1EA8B7" w14:textId="0587EBD3" w:rsidR="0066256A" w:rsidRDefault="0066256A" w:rsidP="0066256A">
      <w:pPr>
        <w:spacing w:after="0"/>
        <w:rPr>
          <w:b/>
          <w:bCs/>
          <w:lang w:val="en-US"/>
        </w:rPr>
      </w:pPr>
    </w:p>
    <w:p w14:paraId="553B39B7" w14:textId="4A6EAC7B" w:rsidR="0066256A" w:rsidRDefault="00C97245" w:rsidP="0066256A">
      <w:pPr>
        <w:spacing w:after="0"/>
        <w:rPr>
          <w:b/>
          <w:bCs/>
          <w:lang w:val="en-US"/>
        </w:rPr>
      </w:pPr>
      <w:r w:rsidRPr="0066256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12456A8" wp14:editId="322D95E9">
                <wp:simplePos x="0" y="0"/>
                <wp:positionH relativeFrom="column">
                  <wp:posOffset>3097530</wp:posOffset>
                </wp:positionH>
                <wp:positionV relativeFrom="paragraph">
                  <wp:posOffset>149860</wp:posOffset>
                </wp:positionV>
                <wp:extent cx="675005" cy="260985"/>
                <wp:effectExtent l="0" t="0" r="0" b="5715"/>
                <wp:wrapNone/>
                <wp:docPr id="27" name="Tekstfelt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005" cy="260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223B3E" w14:textId="77777777" w:rsidR="0066256A" w:rsidRPr="00C97245" w:rsidRDefault="0066256A" w:rsidP="0066256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97245">
                              <w:rPr>
                                <w:sz w:val="20"/>
                                <w:szCs w:val="20"/>
                              </w:rPr>
                              <w:t>Miss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2456A8" id="Tekstfelt 27" o:spid="_x0000_s1050" type="#_x0000_t202" style="position:absolute;margin-left:243.9pt;margin-top:11.8pt;width:53.15pt;height:20.5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t3zGQIAAAgEAAAOAAAAZHJzL2Uyb0RvYy54bWysU9uO2yAQfa/Uf0C8N3asOBcrzmq7260q&#10;bS/Sbj+AYByjBYYCiZ1+fQecpNHuW1UeEMMwZ+acGdY3g1bkIJyXYGo6neSUCMOhkWZX05/PDx+W&#10;lPjATMMUGFHTo/D0ZvP+3bq3lSigA9UIRxDE+Kq3Ne1CsFWWed4JzfwErDDobMFpFtB0u6xxrEd0&#10;rbIiz+dZD66xDrjwHm/vRyfdJPy2FTx8b1svAlE1xdpC2l3at3HPNmtW7RyzneSnMtg/VKGZNJj0&#10;AnXPAiN7J99AackdeGjDhIPOoG0lF4kDspnmr9g8dcyKxAXF8fYik/9/sPzb4YcjsqlpsaDEMI09&#10;ehYvPrRCBYJ3KFBvfYXvniy+DMNHGLDRiay3j8BfPDFw1zGzE7fOQd8J1mCB0xiZXYWOOD6CbPuv&#10;0GAitg+QgIbW6age6kEQHRt1vDRHDIFwvJwvyjwvKeHoKub5almmDKw6B1vnw2cBmsRDTR32PoGz&#10;w6MPsRhWnZ/EXAYepFKp/8qQvqarsihTwJVHy4DjqaSu6TKPaxyYyPGTaVJwYFKNZ0ygzIl05Dky&#10;DsN2SAJPZ2cxt9AcUQYH4zji98FDB+43JT2OYk39rz1zghL1xaCUq+lsFmc3GbNyUaDhrj3baw8z&#10;HKFqGigZj3dhnPe9dXLXYaaxeQZuUf5WJmlin8aqTvXjuCXFTl8jzvO1nV79/cCbPwAAAP//AwBQ&#10;SwMEFAAGAAgAAAAhAPcV9mHfAAAACQEAAA8AAABkcnMvZG93bnJldi54bWxMj0FPwkAUhO8m/IfN&#10;M/Emu2ApUPtKjMarBlATb0v30TZ03zbdhdZ/73qS42QmM9/km9G24kK9bxwjzKYKBHHpTMMVwsf+&#10;9X4FwgfNRreOCeGHPGyKyU2uM+MG3tJlFyoRS9hnGqEOocuk9GVNVvup64ijd3S91SHKvpKm10Ms&#10;t62cK5VKqxuOC7Xu6Lmm8rQ7W4TPt+P3V6Leqxe76AY3Ksl2LRHvbsenRxCBxvAfhj/8iA5FZDq4&#10;MxsvWoRktYzoAWH+kIKIgcU6mYE4IKTJEmSRy+sHxS8AAAD//wMAUEsBAi0AFAAGAAgAAAAhALaD&#10;OJL+AAAA4QEAABMAAAAAAAAAAAAAAAAAAAAAAFtDb250ZW50X1R5cGVzXS54bWxQSwECLQAUAAYA&#10;CAAAACEAOP0h/9YAAACUAQAACwAAAAAAAAAAAAAAAAAvAQAAX3JlbHMvLnJlbHNQSwECLQAUAAYA&#10;CAAAACEAHk7d8xkCAAAIBAAADgAAAAAAAAAAAAAAAAAuAgAAZHJzL2Uyb0RvYy54bWxQSwECLQAU&#10;AAYACAAAACEA9xX2Yd8AAAAJAQAADwAAAAAAAAAAAAAAAABzBAAAZHJzL2Rvd25yZXYueG1sUEsF&#10;BgAAAAAEAAQA8wAAAH8FAAAAAA==&#10;" filled="f" stroked="f">
                <v:textbox>
                  <w:txbxContent>
                    <w:p w14:paraId="2B223B3E" w14:textId="77777777" w:rsidR="0066256A" w:rsidRPr="00C97245" w:rsidRDefault="0066256A" w:rsidP="0066256A">
                      <w:pPr>
                        <w:rPr>
                          <w:sz w:val="20"/>
                          <w:szCs w:val="20"/>
                        </w:rPr>
                      </w:pPr>
                      <w:r w:rsidRPr="00C97245">
                        <w:rPr>
                          <w:sz w:val="20"/>
                          <w:szCs w:val="20"/>
                        </w:rPr>
                        <w:t>Missing</w:t>
                      </w:r>
                    </w:p>
                  </w:txbxContent>
                </v:textbox>
              </v:shape>
            </w:pict>
          </mc:Fallback>
        </mc:AlternateContent>
      </w:r>
    </w:p>
    <w:p w14:paraId="5C21F506" w14:textId="734F51CD" w:rsidR="0066256A" w:rsidRDefault="0066256A" w:rsidP="0066256A">
      <w:pPr>
        <w:spacing w:after="0"/>
        <w:rPr>
          <w:b/>
          <w:bCs/>
          <w:lang w:val="en-US"/>
        </w:rPr>
      </w:pPr>
    </w:p>
    <w:p w14:paraId="1DC1D554" w14:textId="7224A290" w:rsidR="0066256A" w:rsidRDefault="0066256A" w:rsidP="0066256A">
      <w:pPr>
        <w:spacing w:after="0"/>
        <w:rPr>
          <w:b/>
          <w:bCs/>
          <w:lang w:val="en-US"/>
        </w:rPr>
      </w:pPr>
    </w:p>
    <w:p w14:paraId="3021AB71" w14:textId="2DBB308F" w:rsidR="0066256A" w:rsidRDefault="0066256A" w:rsidP="0066256A">
      <w:pPr>
        <w:spacing w:after="0"/>
        <w:rPr>
          <w:b/>
          <w:bCs/>
          <w:lang w:val="en-US"/>
        </w:rPr>
      </w:pPr>
    </w:p>
    <w:p w14:paraId="16BAE32C" w14:textId="239B7F97" w:rsidR="0066256A" w:rsidRDefault="0066256A" w:rsidP="0066256A">
      <w:pPr>
        <w:spacing w:after="0"/>
        <w:rPr>
          <w:b/>
          <w:bCs/>
          <w:lang w:val="en-US"/>
        </w:rPr>
      </w:pPr>
    </w:p>
    <w:p w14:paraId="1AA9CFA6" w14:textId="77777777" w:rsidR="0066256A" w:rsidRDefault="0066256A" w:rsidP="0066256A">
      <w:pPr>
        <w:spacing w:after="0"/>
        <w:rPr>
          <w:b/>
          <w:bCs/>
          <w:lang w:val="en-US"/>
        </w:rPr>
      </w:pPr>
    </w:p>
    <w:p w14:paraId="7F8FE3C6" w14:textId="795BE9ED" w:rsidR="0066256A" w:rsidRDefault="0066256A" w:rsidP="0066256A">
      <w:pPr>
        <w:spacing w:after="0"/>
        <w:rPr>
          <w:b/>
          <w:bCs/>
          <w:lang w:val="en-US"/>
        </w:rPr>
      </w:pPr>
    </w:p>
    <w:p w14:paraId="4E222647" w14:textId="77777777" w:rsidR="0066256A" w:rsidRDefault="0066256A" w:rsidP="0066256A">
      <w:pPr>
        <w:spacing w:after="0"/>
        <w:rPr>
          <w:b/>
          <w:bCs/>
          <w:lang w:val="en-US"/>
        </w:rPr>
      </w:pPr>
    </w:p>
    <w:p w14:paraId="0F235BAC" w14:textId="77777777" w:rsidR="0066256A" w:rsidRDefault="0066256A" w:rsidP="0066256A">
      <w:pPr>
        <w:spacing w:after="0"/>
        <w:rPr>
          <w:b/>
          <w:bCs/>
          <w:lang w:val="en-US"/>
        </w:rPr>
      </w:pPr>
    </w:p>
    <w:p w14:paraId="39FB0F82" w14:textId="77777777" w:rsidR="00E64EEA" w:rsidRDefault="00E64EEA" w:rsidP="00736706">
      <w:pPr>
        <w:spacing w:after="0"/>
        <w:rPr>
          <w:b/>
          <w:bCs/>
          <w:lang w:val="en-US"/>
        </w:rPr>
      </w:pPr>
    </w:p>
    <w:p w14:paraId="11BBAAFB" w14:textId="75A5D4CE" w:rsidR="00736706" w:rsidRDefault="0066256A" w:rsidP="007367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6256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="007367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66256A">
        <w:rPr>
          <w:rFonts w:ascii="Times New Roman" w:hAnsi="Times New Roman" w:cs="Times New Roman"/>
          <w:sz w:val="24"/>
          <w:szCs w:val="24"/>
          <w:lang w:val="en-US"/>
        </w:rPr>
        <w:t xml:space="preserve">Heat map </w:t>
      </w:r>
      <w:r w:rsidR="00736706">
        <w:rPr>
          <w:rFonts w:ascii="Times New Roman" w:hAnsi="Times New Roman" w:cs="Times New Roman"/>
          <w:sz w:val="24"/>
          <w:szCs w:val="24"/>
          <w:lang w:val="en-US"/>
        </w:rPr>
        <w:t>showing</w:t>
      </w:r>
      <w:r w:rsidRPr="00662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3006">
        <w:rPr>
          <w:rFonts w:ascii="Times New Roman" w:hAnsi="Times New Roman" w:cs="Times New Roman"/>
          <w:sz w:val="24"/>
          <w:szCs w:val="24"/>
          <w:lang w:val="en-US"/>
        </w:rPr>
        <w:t>Spearman correlation coefficients</w:t>
      </w:r>
      <w:r w:rsidR="00736706">
        <w:rPr>
          <w:rFonts w:ascii="Times New Roman" w:hAnsi="Times New Roman" w:cs="Times New Roman"/>
          <w:sz w:val="24"/>
          <w:szCs w:val="24"/>
          <w:lang w:val="en-US"/>
        </w:rPr>
        <w:t xml:space="preserve"> between the five PFAS</w:t>
      </w:r>
    </w:p>
    <w:p w14:paraId="7E46ED3C" w14:textId="2B3B01AA" w:rsidR="0066256A" w:rsidRPr="00736706" w:rsidRDefault="0066256A" w:rsidP="00736706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66256A" w:rsidRPr="00B97259" w14:paraId="10341A33" w14:textId="77777777" w:rsidTr="0066256A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81E0C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56098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75D79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9A28B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Hx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D96E8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333BA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DA</w:t>
            </w:r>
          </w:p>
        </w:tc>
      </w:tr>
      <w:tr w:rsidR="0066256A" w:rsidRPr="00B97259" w14:paraId="4A5F5E50" w14:textId="77777777" w:rsidTr="0065630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CFC6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D78B015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BE3D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153C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67ED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D3BA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66256A" w:rsidRPr="00B97259" w14:paraId="324C932C" w14:textId="77777777" w:rsidTr="0065630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F170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92884"/>
            <w:vAlign w:val="center"/>
            <w:hideMark/>
          </w:tcPr>
          <w:p w14:paraId="10882F61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36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38E5FF9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B517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00D6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BE2D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66256A" w:rsidRPr="00B97259" w14:paraId="4D09ABA6" w14:textId="77777777" w:rsidTr="0065630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DC1F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Hx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C2C92"/>
            <w:vAlign w:val="center"/>
            <w:hideMark/>
          </w:tcPr>
          <w:p w14:paraId="082762A3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29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71850"/>
            <w:vAlign w:val="center"/>
            <w:hideMark/>
          </w:tcPr>
          <w:p w14:paraId="69FFC4BB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61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42B18A5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3C32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243B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66256A" w:rsidRPr="00B97259" w14:paraId="2FF63C49" w14:textId="77777777" w:rsidTr="0065630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CC56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9123C"/>
            <w:vAlign w:val="center"/>
            <w:hideMark/>
          </w:tcPr>
          <w:p w14:paraId="444DA83A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71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01B59"/>
            <w:vAlign w:val="center"/>
            <w:hideMark/>
          </w:tcPr>
          <w:p w14:paraId="723BA09E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57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center"/>
            <w:hideMark/>
          </w:tcPr>
          <w:p w14:paraId="748DCEA6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22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F3D9CE1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5733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</w:p>
        </w:tc>
      </w:tr>
      <w:tr w:rsidR="0066256A" w:rsidRPr="00B97259" w14:paraId="1591CA71" w14:textId="77777777" w:rsidTr="00656300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380A2" w14:textId="77777777" w:rsidR="0066256A" w:rsidRPr="00B97259" w:rsidRDefault="0066256A" w:rsidP="00656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F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1D61"/>
            <w:vAlign w:val="center"/>
            <w:hideMark/>
          </w:tcPr>
          <w:p w14:paraId="2E1A7E9A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53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1440"/>
            <w:vAlign w:val="center"/>
            <w:hideMark/>
          </w:tcPr>
          <w:p w14:paraId="497792D1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69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62988"/>
            <w:vAlign w:val="center"/>
            <w:hideMark/>
          </w:tcPr>
          <w:p w14:paraId="0B483099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34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10A21"/>
            <w:vAlign w:val="center"/>
            <w:hideMark/>
          </w:tcPr>
          <w:p w14:paraId="6B7D1ACC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.</w:t>
            </w: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84</w:t>
            </w:r>
            <w:r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3979ED4F" w14:textId="77777777" w:rsidR="0066256A" w:rsidRPr="00B97259" w:rsidRDefault="0066256A" w:rsidP="00656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eastAsia="da-DK"/>
              </w:rPr>
            </w:pPr>
            <w:r w:rsidRPr="00B97259">
              <w:rPr>
                <w:rFonts w:ascii="Times New Roman" w:eastAsia="Times New Roman" w:hAnsi="Times New Roman" w:cs="Times New Roman"/>
                <w:color w:val="E7E6E6"/>
                <w:sz w:val="24"/>
                <w:szCs w:val="24"/>
                <w:lang w:val="en-US" w:eastAsia="da-DK"/>
              </w:rPr>
              <w:t>1</w:t>
            </w:r>
          </w:p>
        </w:tc>
      </w:tr>
    </w:tbl>
    <w:p w14:paraId="15100341" w14:textId="49B78407" w:rsidR="0066256A" w:rsidRPr="00A07B5C" w:rsidRDefault="00F0297A" w:rsidP="0066256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  <w:r w:rsidRPr="00A07B5C">
        <w:rPr>
          <w:rFonts w:ascii="Times New Roman" w:eastAsia="Times New Roman" w:hAnsi="Times New Roman" w:cs="Times New Roman"/>
          <w:lang w:val="en-US" w:eastAsia="da-DK"/>
        </w:rPr>
        <w:t>Correlations were</w:t>
      </w:r>
      <w:r w:rsidR="0066256A" w:rsidRPr="00A07B5C">
        <w:rPr>
          <w:rFonts w:ascii="Times New Roman" w:eastAsia="Times New Roman" w:hAnsi="Times New Roman" w:cs="Times New Roman"/>
          <w:lang w:val="en-US" w:eastAsia="da-DK"/>
        </w:rPr>
        <w:t xml:space="preserve"> </w:t>
      </w:r>
      <w:r w:rsidRPr="00A07B5C">
        <w:rPr>
          <w:rFonts w:ascii="Times New Roman" w:hAnsi="Times New Roman" w:cs="Times New Roman"/>
          <w:lang w:val="en-GB"/>
        </w:rPr>
        <w:t>were tested by Spearman rank correlation test</w:t>
      </w:r>
      <w:r w:rsidR="0066256A" w:rsidRPr="00A07B5C"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</w:p>
    <w:p w14:paraId="2259A2EA" w14:textId="0E7ADA36" w:rsidR="0066256A" w:rsidRPr="00A07B5C" w:rsidRDefault="00467C77" w:rsidP="0066256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  <w:r w:rsidRPr="00A07B5C">
        <w:rPr>
          <w:rFonts w:ascii="Times New Roman" w:hAnsi="Times New Roman" w:cs="Times New Roman"/>
          <w:i/>
          <w:iCs/>
          <w:lang w:val="en-US"/>
        </w:rPr>
        <w:t>P</w:t>
      </w:r>
      <w:r w:rsidRPr="00A07B5C">
        <w:rPr>
          <w:rFonts w:ascii="Times New Roman" w:hAnsi="Times New Roman" w:cs="Times New Roman"/>
          <w:lang w:val="en-US"/>
        </w:rPr>
        <w:t>-values &lt; 0.05 were considered significant</w:t>
      </w:r>
      <w:r w:rsidR="00A07B5C">
        <w:rPr>
          <w:rFonts w:ascii="Times New Roman" w:hAnsi="Times New Roman" w:cs="Times New Roman"/>
          <w:lang w:val="en-US"/>
        </w:rPr>
        <w:t xml:space="preserve">, and P-value &lt; 0.001 were considered highly significant, both were </w:t>
      </w:r>
      <w:r w:rsidRPr="00A07B5C">
        <w:rPr>
          <w:rFonts w:ascii="Times New Roman" w:hAnsi="Times New Roman" w:cs="Times New Roman"/>
          <w:lang w:val="en-US"/>
        </w:rPr>
        <w:t>highlighted with an asterisk (</w:t>
      </w:r>
      <w:r w:rsidR="0066256A" w:rsidRPr="00A07B5C">
        <w:rPr>
          <w:rFonts w:ascii="Times New Roman" w:eastAsia="Times New Roman" w:hAnsi="Times New Roman" w:cs="Times New Roman"/>
          <w:color w:val="000000"/>
          <w:lang w:val="en-US" w:eastAsia="da-DK"/>
        </w:rPr>
        <w:t>*</w:t>
      </w:r>
      <w:r w:rsidR="00415F24" w:rsidRPr="00A07B5C">
        <w:rPr>
          <w:rFonts w:ascii="Times New Roman" w:eastAsia="Times New Roman" w:hAnsi="Times New Roman" w:cs="Times New Roman"/>
          <w:i/>
          <w:iCs/>
          <w:color w:val="000000"/>
          <w:lang w:val="en-US" w:eastAsia="da-DK"/>
        </w:rPr>
        <w:t>P</w:t>
      </w:r>
      <w:r w:rsidR="0066256A" w:rsidRPr="00A07B5C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&lt; 0.05, **</w:t>
      </w:r>
      <w:r w:rsidR="00415F24" w:rsidRPr="00A07B5C">
        <w:rPr>
          <w:rFonts w:ascii="Times New Roman" w:eastAsia="Times New Roman" w:hAnsi="Times New Roman" w:cs="Times New Roman"/>
          <w:i/>
          <w:iCs/>
          <w:color w:val="000000"/>
          <w:lang w:val="en-US" w:eastAsia="da-DK"/>
        </w:rPr>
        <w:t>P</w:t>
      </w:r>
      <w:r w:rsidR="00415F24" w:rsidRPr="00A07B5C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="0066256A" w:rsidRPr="00A07B5C">
        <w:rPr>
          <w:rFonts w:ascii="Times New Roman" w:eastAsia="Times New Roman" w:hAnsi="Times New Roman" w:cs="Times New Roman"/>
          <w:color w:val="000000"/>
          <w:lang w:val="en-US" w:eastAsia="da-DK"/>
        </w:rPr>
        <w:t>&lt; 0.001</w:t>
      </w:r>
      <w:r w:rsidRPr="00A07B5C">
        <w:rPr>
          <w:rFonts w:ascii="Times New Roman" w:eastAsia="Times New Roman" w:hAnsi="Times New Roman" w:cs="Times New Roman"/>
          <w:color w:val="000000"/>
          <w:lang w:val="en-US" w:eastAsia="da-DK"/>
        </w:rPr>
        <w:t>)</w:t>
      </w:r>
    </w:p>
    <w:p w14:paraId="63CBBDBA" w14:textId="77777777" w:rsidR="0066256A" w:rsidRPr="00A07B5C" w:rsidRDefault="0066256A" w:rsidP="0066256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3A76CB" w14:textId="77777777" w:rsidR="00E34085" w:rsidRPr="0066256A" w:rsidRDefault="00E34085">
      <w:pPr>
        <w:rPr>
          <w:lang w:val="en-US"/>
        </w:rPr>
      </w:pPr>
    </w:p>
    <w:sectPr w:rsidR="00E34085" w:rsidRPr="0066256A" w:rsidSect="006625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6E380" w14:textId="77777777" w:rsidR="003F69A8" w:rsidRDefault="003F69A8" w:rsidP="00464780">
      <w:pPr>
        <w:spacing w:after="0" w:line="240" w:lineRule="auto"/>
      </w:pPr>
      <w:r>
        <w:separator/>
      </w:r>
    </w:p>
  </w:endnote>
  <w:endnote w:type="continuationSeparator" w:id="0">
    <w:p w14:paraId="055D5E9D" w14:textId="77777777" w:rsidR="003F69A8" w:rsidRDefault="003F69A8" w:rsidP="00464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5002EFF" w:usb1="C000E47F" w:usb2="00000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4818AF" w14:textId="77777777" w:rsidR="00464780" w:rsidRDefault="0046478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9C8AEB" w14:textId="77777777" w:rsidR="00464780" w:rsidRDefault="0046478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C62D1D" w14:textId="77777777" w:rsidR="00464780" w:rsidRDefault="0046478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496C6F" w14:textId="77777777" w:rsidR="003F69A8" w:rsidRDefault="003F69A8" w:rsidP="00464780">
      <w:pPr>
        <w:spacing w:after="0" w:line="240" w:lineRule="auto"/>
      </w:pPr>
      <w:r>
        <w:separator/>
      </w:r>
    </w:p>
  </w:footnote>
  <w:footnote w:type="continuationSeparator" w:id="0">
    <w:p w14:paraId="4E34F2BF" w14:textId="77777777" w:rsidR="003F69A8" w:rsidRDefault="003F69A8" w:rsidP="004647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09CD3A" w14:textId="77777777" w:rsidR="00464780" w:rsidRDefault="0046478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1655E" w14:textId="77777777" w:rsidR="00464780" w:rsidRDefault="0046478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81FD6E" w14:textId="77777777" w:rsidR="00464780" w:rsidRDefault="0046478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2E82B3E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34CF870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trackRevision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6A"/>
    <w:rsid w:val="000456D8"/>
    <w:rsid w:val="00050DB1"/>
    <w:rsid w:val="000511F6"/>
    <w:rsid w:val="00061AAC"/>
    <w:rsid w:val="000745E8"/>
    <w:rsid w:val="000800E5"/>
    <w:rsid w:val="00080DFA"/>
    <w:rsid w:val="000A6D74"/>
    <w:rsid w:val="0014129A"/>
    <w:rsid w:val="00142CF6"/>
    <w:rsid w:val="00143C2E"/>
    <w:rsid w:val="00154021"/>
    <w:rsid w:val="00193D5A"/>
    <w:rsid w:val="001B3A88"/>
    <w:rsid w:val="001C08B9"/>
    <w:rsid w:val="00200E8D"/>
    <w:rsid w:val="00220C0D"/>
    <w:rsid w:val="00252FFD"/>
    <w:rsid w:val="00287FDD"/>
    <w:rsid w:val="00295EF1"/>
    <w:rsid w:val="002B4569"/>
    <w:rsid w:val="002D7BE7"/>
    <w:rsid w:val="002F52CF"/>
    <w:rsid w:val="00305EE4"/>
    <w:rsid w:val="00311AAF"/>
    <w:rsid w:val="00333E1B"/>
    <w:rsid w:val="00377F1A"/>
    <w:rsid w:val="003969DD"/>
    <w:rsid w:val="003A3091"/>
    <w:rsid w:val="003B2250"/>
    <w:rsid w:val="003C603D"/>
    <w:rsid w:val="003D3659"/>
    <w:rsid w:val="003E26B9"/>
    <w:rsid w:val="003F69A8"/>
    <w:rsid w:val="00415F24"/>
    <w:rsid w:val="00433BF4"/>
    <w:rsid w:val="00451324"/>
    <w:rsid w:val="00457430"/>
    <w:rsid w:val="0046252C"/>
    <w:rsid w:val="00464780"/>
    <w:rsid w:val="00467C77"/>
    <w:rsid w:val="004A0F28"/>
    <w:rsid w:val="004D23FC"/>
    <w:rsid w:val="004E0B94"/>
    <w:rsid w:val="004E6F54"/>
    <w:rsid w:val="005171EF"/>
    <w:rsid w:val="00546AD6"/>
    <w:rsid w:val="0056328A"/>
    <w:rsid w:val="0057002D"/>
    <w:rsid w:val="005735F1"/>
    <w:rsid w:val="005C72D0"/>
    <w:rsid w:val="005D3C1E"/>
    <w:rsid w:val="005F21D7"/>
    <w:rsid w:val="00601FFD"/>
    <w:rsid w:val="00617A53"/>
    <w:rsid w:val="00626C39"/>
    <w:rsid w:val="00631B4C"/>
    <w:rsid w:val="006407F4"/>
    <w:rsid w:val="0066256A"/>
    <w:rsid w:val="00703006"/>
    <w:rsid w:val="00714949"/>
    <w:rsid w:val="007359C0"/>
    <w:rsid w:val="00736706"/>
    <w:rsid w:val="00736C75"/>
    <w:rsid w:val="00740EA5"/>
    <w:rsid w:val="007653D9"/>
    <w:rsid w:val="0077283D"/>
    <w:rsid w:val="0077304C"/>
    <w:rsid w:val="007A38EE"/>
    <w:rsid w:val="007B0C57"/>
    <w:rsid w:val="007C4D5C"/>
    <w:rsid w:val="0081356A"/>
    <w:rsid w:val="008243F7"/>
    <w:rsid w:val="00841B29"/>
    <w:rsid w:val="00843749"/>
    <w:rsid w:val="008B00A1"/>
    <w:rsid w:val="008B30A4"/>
    <w:rsid w:val="008D1457"/>
    <w:rsid w:val="008F0D1F"/>
    <w:rsid w:val="00901CEA"/>
    <w:rsid w:val="00912DE8"/>
    <w:rsid w:val="00937915"/>
    <w:rsid w:val="00937EC0"/>
    <w:rsid w:val="009758E0"/>
    <w:rsid w:val="00975A95"/>
    <w:rsid w:val="009C7116"/>
    <w:rsid w:val="009D3A8A"/>
    <w:rsid w:val="00A07B5C"/>
    <w:rsid w:val="00A4590A"/>
    <w:rsid w:val="00A61BF5"/>
    <w:rsid w:val="00A66E23"/>
    <w:rsid w:val="00A75B74"/>
    <w:rsid w:val="00AA7484"/>
    <w:rsid w:val="00AC10C4"/>
    <w:rsid w:val="00B473DF"/>
    <w:rsid w:val="00B95D36"/>
    <w:rsid w:val="00BB6C5B"/>
    <w:rsid w:val="00BC0445"/>
    <w:rsid w:val="00BC52F7"/>
    <w:rsid w:val="00BE21A3"/>
    <w:rsid w:val="00BF4A76"/>
    <w:rsid w:val="00C00420"/>
    <w:rsid w:val="00C52BA3"/>
    <w:rsid w:val="00C66917"/>
    <w:rsid w:val="00C7057C"/>
    <w:rsid w:val="00C97245"/>
    <w:rsid w:val="00CE0C6C"/>
    <w:rsid w:val="00CF3F09"/>
    <w:rsid w:val="00CF4714"/>
    <w:rsid w:val="00D03C79"/>
    <w:rsid w:val="00D11973"/>
    <w:rsid w:val="00D15B0C"/>
    <w:rsid w:val="00D161ED"/>
    <w:rsid w:val="00D23417"/>
    <w:rsid w:val="00D35E57"/>
    <w:rsid w:val="00D60095"/>
    <w:rsid w:val="00D615F6"/>
    <w:rsid w:val="00D8785B"/>
    <w:rsid w:val="00D907A8"/>
    <w:rsid w:val="00DB0A24"/>
    <w:rsid w:val="00DB318A"/>
    <w:rsid w:val="00DE1BCC"/>
    <w:rsid w:val="00DE28F2"/>
    <w:rsid w:val="00E262E0"/>
    <w:rsid w:val="00E34085"/>
    <w:rsid w:val="00E64EEA"/>
    <w:rsid w:val="00E70E74"/>
    <w:rsid w:val="00E71927"/>
    <w:rsid w:val="00E844E6"/>
    <w:rsid w:val="00EA7B75"/>
    <w:rsid w:val="00ED3AE4"/>
    <w:rsid w:val="00EE5596"/>
    <w:rsid w:val="00F01DCE"/>
    <w:rsid w:val="00F0297A"/>
    <w:rsid w:val="00F178A6"/>
    <w:rsid w:val="00F22048"/>
    <w:rsid w:val="00F26D8A"/>
    <w:rsid w:val="00F64C73"/>
    <w:rsid w:val="00F723D5"/>
    <w:rsid w:val="00F8523D"/>
    <w:rsid w:val="00F973F3"/>
    <w:rsid w:val="00FB33F8"/>
    <w:rsid w:val="00FB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729458"/>
  <w15:chartTrackingRefBased/>
  <w15:docId w15:val="{6D198128-4907-1547-971F-26C6ABED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6A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647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647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647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A7B7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A7B7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A7B7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A7B7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A7B75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A7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A7B75"/>
    <w:rPr>
      <w:rFonts w:ascii="Segoe UI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464780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464780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4647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647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6478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idehoved">
    <w:name w:val="header"/>
    <w:basedOn w:val="Normal"/>
    <w:link w:val="SidehovedTegn"/>
    <w:uiPriority w:val="99"/>
    <w:unhideWhenUsed/>
    <w:rsid w:val="004647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64780"/>
    <w:rPr>
      <w:sz w:val="22"/>
      <w:szCs w:val="22"/>
    </w:rPr>
  </w:style>
  <w:style w:type="paragraph" w:styleId="Sidefod">
    <w:name w:val="footer"/>
    <w:basedOn w:val="Normal"/>
    <w:link w:val="SidefodTegn"/>
    <w:uiPriority w:val="99"/>
    <w:unhideWhenUsed/>
    <w:rsid w:val="004647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64780"/>
    <w:rPr>
      <w:sz w:val="22"/>
      <w:szCs w:val="22"/>
    </w:rPr>
  </w:style>
  <w:style w:type="character" w:styleId="Pladsholdertekst">
    <w:name w:val="Placeholder Text"/>
    <w:basedOn w:val="Standardskrifttypeiafsnit"/>
    <w:uiPriority w:val="99"/>
    <w:semiHidden/>
    <w:rsid w:val="00DB318A"/>
    <w:rPr>
      <w:color w:val="808080"/>
    </w:rPr>
  </w:style>
  <w:style w:type="paragraph" w:styleId="Korrektur">
    <w:name w:val="Revision"/>
    <w:hidden/>
    <w:uiPriority w:val="99"/>
    <w:semiHidden/>
    <w:rsid w:val="007653D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D75CE-8055-47DC-A956-B166E0E38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Lolk Thomsen</dc:creator>
  <cp:keywords/>
  <dc:description/>
  <cp:lastModifiedBy>Mathilde Lolk Thomsen</cp:lastModifiedBy>
  <cp:revision>2</cp:revision>
  <dcterms:created xsi:type="dcterms:W3CDTF">2021-02-05T15:25:00Z</dcterms:created>
  <dcterms:modified xsi:type="dcterms:W3CDTF">2021-02-05T15:25:00Z</dcterms:modified>
</cp:coreProperties>
</file>